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55AD9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  <w:b/>
          <w:bCs/>
        </w:rPr>
        <w:t>Title:</w:t>
      </w:r>
    </w:p>
    <w:p w14:paraId="01AAFD6B" w14:textId="26C19D64" w:rsidR="00A10162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 xml:space="preserve">Association of Breastfeeding Duration with Neurodevelopmental Outcomes in an </w:t>
      </w:r>
      <w:r w:rsidRPr="00195054">
        <w:rPr>
          <w:rFonts w:ascii="Times New Roman" w:eastAsia="Times New Roman" w:hAnsi="Times New Roman" w:cs="Times New Roman"/>
        </w:rPr>
        <w:t>En</w:t>
      </w:r>
      <w:r w:rsidR="00575AF1">
        <w:rPr>
          <w:rFonts w:ascii="Times New Roman" w:eastAsia="Times New Roman" w:hAnsi="Times New Roman" w:cs="Times New Roman"/>
        </w:rPr>
        <w:t>rich</w:t>
      </w:r>
      <w:r w:rsidRPr="00195054">
        <w:rPr>
          <w:rFonts w:ascii="Times New Roman" w:eastAsia="Times New Roman" w:hAnsi="Times New Roman" w:cs="Times New Roman"/>
        </w:rPr>
        <w:t>ed</w:t>
      </w:r>
      <w:r w:rsidR="00B555CA">
        <w:rPr>
          <w:rFonts w:ascii="Times New Roman" w:eastAsia="Times New Roman" w:hAnsi="Times New Roman" w:cs="Times New Roman"/>
        </w:rPr>
        <w:t xml:space="preserve"> </w:t>
      </w:r>
      <w:r w:rsidR="00D41336">
        <w:rPr>
          <w:rFonts w:ascii="Times New Roman" w:eastAsia="Times New Roman" w:hAnsi="Times New Roman" w:cs="Times New Roman"/>
        </w:rPr>
        <w:t xml:space="preserve">Familial </w:t>
      </w:r>
      <w:r w:rsidR="00575AF1">
        <w:rPr>
          <w:rFonts w:ascii="Times New Roman" w:eastAsia="Times New Roman" w:hAnsi="Times New Roman" w:cs="Times New Roman"/>
        </w:rPr>
        <w:t>Likelihood</w:t>
      </w:r>
      <w:r w:rsidRPr="00376199">
        <w:rPr>
          <w:rFonts w:ascii="Times New Roman" w:eastAsia="Times New Roman" w:hAnsi="Times New Roman" w:cs="Times New Roman"/>
        </w:rPr>
        <w:t xml:space="preserve"> Cohort for Autism Spectrum Disorder  </w:t>
      </w:r>
    </w:p>
    <w:p w14:paraId="2B251934" w14:textId="77777777" w:rsidR="00A10162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</w:p>
    <w:p w14:paraId="6AD880A6" w14:textId="6D51BFC1" w:rsidR="00A10162" w:rsidRPr="00A10162" w:rsidRDefault="00A10162" w:rsidP="00A10162">
      <w:pPr>
        <w:textAlignment w:val="baseline"/>
        <w:rPr>
          <w:rFonts w:ascii="Times New Roman" w:eastAsia="Times New Roman" w:hAnsi="Times New Roman" w:cs="Times New Roman"/>
          <w:b/>
          <w:bCs/>
        </w:rPr>
      </w:pPr>
      <w:r w:rsidRPr="00A10162">
        <w:rPr>
          <w:rFonts w:ascii="Times New Roman" w:eastAsia="Times New Roman" w:hAnsi="Times New Roman" w:cs="Times New Roman"/>
          <w:b/>
          <w:bCs/>
        </w:rPr>
        <w:t>Journal:</w:t>
      </w:r>
    </w:p>
    <w:p w14:paraId="5DBC7FBA" w14:textId="104A8365" w:rsidR="00A10162" w:rsidRPr="00376199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hild Psychiatry &amp; Human Development</w:t>
      </w:r>
    </w:p>
    <w:p w14:paraId="17C8A965" w14:textId="77777777" w:rsidR="00A10162" w:rsidRPr="00376199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  </w:t>
      </w:r>
    </w:p>
    <w:p w14:paraId="08175207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  <w:b/>
          <w:bCs/>
        </w:rPr>
      </w:pPr>
      <w:r w:rsidRPr="00195054">
        <w:rPr>
          <w:rFonts w:ascii="Times New Roman" w:eastAsia="Times New Roman" w:hAnsi="Times New Roman" w:cs="Times New Roman"/>
          <w:b/>
          <w:bCs/>
        </w:rPr>
        <w:t>Authors:</w:t>
      </w:r>
    </w:p>
    <w:p w14:paraId="01B281DB" w14:textId="77777777" w:rsidR="00A10162" w:rsidRPr="00376199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Ruchi Punatar</w:t>
      </w:r>
      <w:r w:rsidRPr="00376199">
        <w:rPr>
          <w:rFonts w:ascii="Times New Roman" w:eastAsia="Times New Roman" w:hAnsi="Times New Roman" w:cs="Times New Roman"/>
          <w:vertAlign w:val="superscript"/>
        </w:rPr>
        <w:t>1,2</w:t>
      </w:r>
      <w:r w:rsidRPr="00376199">
        <w:rPr>
          <w:rFonts w:ascii="Times New Roman" w:eastAsia="Times New Roman" w:hAnsi="Times New Roman" w:cs="Times New Roman"/>
        </w:rPr>
        <w:t>, Kathleen Angkustsiri</w:t>
      </w:r>
      <w:r w:rsidRPr="00376199">
        <w:rPr>
          <w:rFonts w:ascii="Times New Roman" w:eastAsia="Times New Roman" w:hAnsi="Times New Roman" w:cs="Times New Roman"/>
          <w:vertAlign w:val="superscript"/>
        </w:rPr>
        <w:t>1,2</w:t>
      </w:r>
      <w:r w:rsidRPr="00376199">
        <w:rPr>
          <w:rFonts w:ascii="Times New Roman" w:eastAsia="Times New Roman" w:hAnsi="Times New Roman" w:cs="Times New Roman"/>
        </w:rPr>
        <w:t>, Laura R. Kair</w:t>
      </w:r>
      <w:r w:rsidRPr="00376199">
        <w:rPr>
          <w:rFonts w:ascii="Times New Roman" w:eastAsia="Times New Roman" w:hAnsi="Times New Roman" w:cs="Times New Roman"/>
          <w:vertAlign w:val="superscript"/>
        </w:rPr>
        <w:t>3</w:t>
      </w:r>
      <w:r w:rsidRPr="00376199">
        <w:rPr>
          <w:rFonts w:ascii="Times New Roman" w:eastAsia="Times New Roman" w:hAnsi="Times New Roman" w:cs="Times New Roman"/>
        </w:rPr>
        <w:t>, Daniel J. Tancredi</w:t>
      </w:r>
      <w:r w:rsidRPr="00376199">
        <w:rPr>
          <w:rFonts w:ascii="Times New Roman" w:eastAsia="Times New Roman" w:hAnsi="Times New Roman" w:cs="Times New Roman"/>
          <w:vertAlign w:val="superscript"/>
        </w:rPr>
        <w:t>3</w:t>
      </w:r>
      <w:r w:rsidRPr="00376199">
        <w:rPr>
          <w:rFonts w:ascii="Times New Roman" w:eastAsia="Times New Roman" w:hAnsi="Times New Roman" w:cs="Times New Roman"/>
        </w:rPr>
        <w:t>, Danielle J. Harvey</w:t>
      </w:r>
      <w:r w:rsidRPr="00376199">
        <w:rPr>
          <w:rFonts w:ascii="Times New Roman" w:eastAsia="Times New Roman" w:hAnsi="Times New Roman" w:cs="Times New Roman"/>
          <w:vertAlign w:val="superscript"/>
        </w:rPr>
        <w:t>4</w:t>
      </w:r>
      <w:r w:rsidRPr="00376199">
        <w:rPr>
          <w:rFonts w:ascii="Times New Roman" w:eastAsia="Times New Roman" w:hAnsi="Times New Roman" w:cs="Times New Roman"/>
        </w:rPr>
        <w:t>, Rebecca J. Schmidt</w:t>
      </w:r>
      <w:r w:rsidRPr="00376199">
        <w:rPr>
          <w:rFonts w:ascii="Times New Roman" w:eastAsia="Times New Roman" w:hAnsi="Times New Roman" w:cs="Times New Roman"/>
          <w:vertAlign w:val="superscript"/>
        </w:rPr>
        <w:t>2,4</w:t>
      </w:r>
      <w:r w:rsidRPr="00195054">
        <w:rPr>
          <w:rFonts w:ascii="Times New Roman" w:eastAsia="Times New Roman" w:hAnsi="Times New Roman" w:cs="Times New Roman"/>
          <w:vertAlign w:val="superscript"/>
        </w:rPr>
        <w:t>, *</w:t>
      </w:r>
      <w:r w:rsidRPr="00376199">
        <w:rPr>
          <w:rFonts w:ascii="Times New Roman" w:eastAsia="Times New Roman" w:hAnsi="Times New Roman" w:cs="Times New Roman"/>
        </w:rPr>
        <w:t> </w:t>
      </w:r>
    </w:p>
    <w:p w14:paraId="382C6196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  <w:shd w:val="clear" w:color="auto" w:fill="FFFF00"/>
        </w:rPr>
      </w:pPr>
    </w:p>
    <w:p w14:paraId="19A885B9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  <w:b/>
          <w:bCs/>
        </w:rPr>
      </w:pPr>
      <w:r w:rsidRPr="00195054">
        <w:rPr>
          <w:rFonts w:ascii="Times New Roman" w:eastAsia="Times New Roman" w:hAnsi="Times New Roman" w:cs="Times New Roman"/>
          <w:b/>
          <w:bCs/>
        </w:rPr>
        <w:t xml:space="preserve">Institutions: 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711EC699" w14:textId="77777777" w:rsidR="00A10162" w:rsidRPr="00376199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  <w:vertAlign w:val="superscript"/>
        </w:rPr>
        <w:t>1</w:t>
      </w:r>
      <w:r w:rsidRPr="00376199">
        <w:rPr>
          <w:rFonts w:ascii="Times New Roman" w:eastAsia="Times New Roman" w:hAnsi="Times New Roman" w:cs="Times New Roman"/>
        </w:rPr>
        <w:t xml:space="preserve"> University of California Davis</w:t>
      </w:r>
      <w:r>
        <w:rPr>
          <w:rFonts w:ascii="Times New Roman" w:eastAsia="Times New Roman" w:hAnsi="Times New Roman" w:cs="Times New Roman"/>
        </w:rPr>
        <w:t>,</w:t>
      </w:r>
      <w:r w:rsidRPr="00376199">
        <w:rPr>
          <w:rFonts w:ascii="Times New Roman" w:eastAsia="Times New Roman" w:hAnsi="Times New Roman" w:cs="Times New Roman"/>
        </w:rPr>
        <w:t xml:space="preserve"> Department of Pediatrics,</w:t>
      </w:r>
      <w:r>
        <w:rPr>
          <w:rFonts w:ascii="Times New Roman" w:eastAsia="Times New Roman" w:hAnsi="Times New Roman" w:cs="Times New Roman"/>
        </w:rPr>
        <w:t xml:space="preserve"> </w:t>
      </w:r>
      <w:r w:rsidRPr="00376199">
        <w:rPr>
          <w:rFonts w:ascii="Times New Roman" w:eastAsia="Times New Roman" w:hAnsi="Times New Roman" w:cs="Times New Roman"/>
        </w:rPr>
        <w:t>Division of Developmental Behavioral Pediatrics, Sacramento, California</w:t>
      </w:r>
      <w:r>
        <w:rPr>
          <w:rFonts w:ascii="Times New Roman" w:eastAsia="Times New Roman" w:hAnsi="Times New Roman" w:cs="Times New Roman"/>
        </w:rPr>
        <w:t>, USA</w:t>
      </w:r>
      <w:r w:rsidRPr="00376199">
        <w:rPr>
          <w:rFonts w:ascii="Times New Roman" w:eastAsia="Times New Roman" w:hAnsi="Times New Roman" w:cs="Times New Roman"/>
        </w:rPr>
        <w:t>   </w:t>
      </w:r>
    </w:p>
    <w:p w14:paraId="44B5C4DB" w14:textId="77777777" w:rsidR="00A10162" w:rsidRPr="00376199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  <w:vertAlign w:val="superscript"/>
        </w:rPr>
        <w:t>2</w:t>
      </w:r>
      <w:r w:rsidRPr="00376199">
        <w:rPr>
          <w:rFonts w:ascii="Times New Roman" w:eastAsia="Times New Roman" w:hAnsi="Times New Roman" w:cs="Times New Roman"/>
        </w:rPr>
        <w:t xml:space="preserve"> University of California Davis, UC Davis MIND (Medical Investigation of Neurodevelopmental Disorders) Institute, Sacramento, California</w:t>
      </w:r>
      <w:r>
        <w:rPr>
          <w:rFonts w:ascii="Times New Roman" w:eastAsia="Times New Roman" w:hAnsi="Times New Roman" w:cs="Times New Roman"/>
        </w:rPr>
        <w:t>, USA</w:t>
      </w:r>
      <w:r w:rsidRPr="00376199">
        <w:rPr>
          <w:rFonts w:ascii="Times New Roman" w:eastAsia="Times New Roman" w:hAnsi="Times New Roman" w:cs="Times New Roman"/>
        </w:rPr>
        <w:t> </w:t>
      </w:r>
    </w:p>
    <w:p w14:paraId="0C4DE758" w14:textId="77777777" w:rsidR="00A10162" w:rsidRPr="00376199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  <w:vertAlign w:val="superscript"/>
        </w:rPr>
        <w:t>3</w:t>
      </w:r>
      <w:r w:rsidRPr="00376199">
        <w:rPr>
          <w:rFonts w:ascii="Times New Roman" w:eastAsia="Times New Roman" w:hAnsi="Times New Roman" w:cs="Times New Roman"/>
        </w:rPr>
        <w:t xml:space="preserve"> University of California Davis, Department of Pediatrics, Sacramento, California</w:t>
      </w:r>
      <w:r>
        <w:rPr>
          <w:rFonts w:ascii="Times New Roman" w:eastAsia="Times New Roman" w:hAnsi="Times New Roman" w:cs="Times New Roman"/>
        </w:rPr>
        <w:t>, USA</w:t>
      </w:r>
      <w:r w:rsidRPr="00376199">
        <w:rPr>
          <w:rFonts w:ascii="Times New Roman" w:eastAsia="Times New Roman" w:hAnsi="Times New Roman" w:cs="Times New Roman"/>
        </w:rPr>
        <w:t>  </w:t>
      </w:r>
    </w:p>
    <w:p w14:paraId="23B0D005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  <w:vertAlign w:val="superscript"/>
        </w:rPr>
        <w:t>4</w:t>
      </w:r>
      <w:r w:rsidRPr="00376199">
        <w:rPr>
          <w:rFonts w:ascii="Times New Roman" w:eastAsia="Times New Roman" w:hAnsi="Times New Roman" w:cs="Times New Roman"/>
        </w:rPr>
        <w:t xml:space="preserve"> University of California Davis, Department of Public Health Sciences, Davis, California</w:t>
      </w:r>
      <w:r>
        <w:rPr>
          <w:rFonts w:ascii="Times New Roman" w:eastAsia="Times New Roman" w:hAnsi="Times New Roman" w:cs="Times New Roman"/>
        </w:rPr>
        <w:t>, USA</w:t>
      </w:r>
      <w:r w:rsidRPr="00376199">
        <w:rPr>
          <w:rFonts w:ascii="Times New Roman" w:eastAsia="Times New Roman" w:hAnsi="Times New Roman" w:cs="Times New Roman"/>
        </w:rPr>
        <w:t> </w:t>
      </w:r>
    </w:p>
    <w:p w14:paraId="51291A5F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  <w:vertAlign w:val="superscript"/>
        </w:rPr>
        <w:t>*</w:t>
      </w:r>
      <w:r w:rsidRPr="00195054">
        <w:rPr>
          <w:rFonts w:ascii="Times New Roman" w:eastAsia="Times New Roman" w:hAnsi="Times New Roman" w:cs="Times New Roman"/>
        </w:rPr>
        <w:t xml:space="preserve"> Corresponding Author</w:t>
      </w:r>
    </w:p>
    <w:p w14:paraId="30E57E16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</w:p>
    <w:p w14:paraId="6F22E815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  <w:b/>
          <w:bCs/>
        </w:rPr>
      </w:pPr>
      <w:r w:rsidRPr="00195054">
        <w:rPr>
          <w:rFonts w:ascii="Times New Roman" w:eastAsia="Times New Roman" w:hAnsi="Times New Roman" w:cs="Times New Roman"/>
          <w:b/>
          <w:bCs/>
        </w:rPr>
        <w:t>Corresponding author contact information:</w:t>
      </w:r>
    </w:p>
    <w:p w14:paraId="292E6285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>e-mail: rjschmidt@ucdavis.edu</w:t>
      </w:r>
    </w:p>
    <w:p w14:paraId="73864993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>phone: 530-752-3226</w:t>
      </w:r>
    </w:p>
    <w:p w14:paraId="01C194A0" w14:textId="77777777" w:rsidR="00A10162" w:rsidRPr="00195054" w:rsidRDefault="00A10162" w:rsidP="00A10162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>fax: 520-752-3239</w:t>
      </w:r>
    </w:p>
    <w:p w14:paraId="7A6F7A4A" w14:textId="77777777" w:rsidR="00A10162" w:rsidRPr="00195054" w:rsidRDefault="00A10162" w:rsidP="00A10162">
      <w:pPr>
        <w:pStyle w:val="NormalWeb"/>
        <w:shd w:val="clear" w:color="auto" w:fill="FFFFFF"/>
        <w:spacing w:before="0" w:beforeAutospacing="0" w:after="0" w:afterAutospacing="0"/>
      </w:pPr>
      <w:r w:rsidRPr="00195054">
        <w:t xml:space="preserve">Address: </w:t>
      </w:r>
    </w:p>
    <w:p w14:paraId="21B3639F" w14:textId="77777777" w:rsidR="00A10162" w:rsidRPr="00195054" w:rsidRDefault="00A10162" w:rsidP="00A10162">
      <w:pPr>
        <w:pStyle w:val="NormalWeb"/>
        <w:shd w:val="clear" w:color="auto" w:fill="FFFFFF"/>
        <w:spacing w:before="0" w:beforeAutospacing="0" w:after="0" w:afterAutospacing="0"/>
      </w:pPr>
      <w:r w:rsidRPr="00195054">
        <w:t>University of California, Davis</w:t>
      </w:r>
    </w:p>
    <w:p w14:paraId="7A01832E" w14:textId="77777777" w:rsidR="00A10162" w:rsidRPr="00195054" w:rsidRDefault="00A10162" w:rsidP="00A10162">
      <w:pPr>
        <w:pStyle w:val="NormalWeb"/>
        <w:shd w:val="clear" w:color="auto" w:fill="FFFFFF"/>
        <w:spacing w:before="0" w:beforeAutospacing="0" w:after="0" w:afterAutospacing="0"/>
      </w:pPr>
      <w:r w:rsidRPr="00195054">
        <w:t>One Shields Avenue, Med Sci 1C</w:t>
      </w:r>
    </w:p>
    <w:p w14:paraId="2712734C" w14:textId="77777777" w:rsidR="00A10162" w:rsidRDefault="00A10162" w:rsidP="00A10162">
      <w:pPr>
        <w:pStyle w:val="NormalWeb"/>
        <w:shd w:val="clear" w:color="auto" w:fill="FFFFFF"/>
        <w:spacing w:before="0" w:beforeAutospacing="0" w:after="0" w:afterAutospacing="0"/>
      </w:pPr>
      <w:r w:rsidRPr="00195054">
        <w:t>Davis, CA 95616</w:t>
      </w:r>
    </w:p>
    <w:p w14:paraId="3742744D" w14:textId="7042111C" w:rsidR="0037779A" w:rsidRDefault="0037779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319743A7" w14:textId="77777777" w:rsidR="00A10162" w:rsidRDefault="00A10162" w:rsidP="00A10162">
      <w:pPr>
        <w:textAlignment w:val="baseline"/>
        <w:rPr>
          <w:rFonts w:ascii="Times New Roman" w:eastAsia="Times New Roman" w:hAnsi="Times New Roman" w:cs="Times New Roman"/>
          <w:b/>
          <w:bCs/>
        </w:rPr>
      </w:pPr>
    </w:p>
    <w:p w14:paraId="3DF83C3D" w14:textId="77777777" w:rsidR="00CF120C" w:rsidRDefault="00CF120C" w:rsidP="00A10162">
      <w:pPr>
        <w:textAlignment w:val="baseline"/>
        <w:rPr>
          <w:rFonts w:ascii="Times New Roman" w:eastAsia="Times New Roman" w:hAnsi="Times New Roman" w:cs="Times New Roman"/>
          <w:b/>
          <w:bCs/>
        </w:rPr>
      </w:pPr>
    </w:p>
    <w:p w14:paraId="108B083D" w14:textId="77777777" w:rsidR="00A10162" w:rsidRDefault="00A10162" w:rsidP="0054415E">
      <w:pPr>
        <w:jc w:val="center"/>
        <w:textAlignment w:val="baseline"/>
        <w:rPr>
          <w:rFonts w:ascii="Times New Roman" w:eastAsia="Times New Roman" w:hAnsi="Times New Roman" w:cs="Times New Roman"/>
          <w:b/>
          <w:bCs/>
        </w:rPr>
      </w:pPr>
    </w:p>
    <w:p w14:paraId="54900624" w14:textId="0B7487D1" w:rsidR="0054415E" w:rsidRPr="00195054" w:rsidRDefault="0054415E" w:rsidP="0054415E">
      <w:pPr>
        <w:jc w:val="center"/>
        <w:textAlignment w:val="baseline"/>
        <w:rPr>
          <w:rFonts w:ascii="Times New Roman" w:eastAsia="Times New Roman" w:hAnsi="Times New Roman" w:cs="Times New Roman"/>
          <w:b/>
          <w:bCs/>
        </w:rPr>
      </w:pPr>
      <w:r w:rsidRPr="00195054">
        <w:rPr>
          <w:rFonts w:ascii="Times New Roman" w:eastAsia="Times New Roman" w:hAnsi="Times New Roman" w:cs="Times New Roman"/>
          <w:b/>
          <w:bCs/>
        </w:rPr>
        <w:t xml:space="preserve">Supplemental </w:t>
      </w:r>
      <w:r>
        <w:rPr>
          <w:rFonts w:ascii="Times New Roman" w:eastAsia="Times New Roman" w:hAnsi="Times New Roman" w:cs="Times New Roman"/>
          <w:b/>
          <w:bCs/>
        </w:rPr>
        <w:t>Information</w:t>
      </w:r>
    </w:p>
    <w:p w14:paraId="34487EFA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5C3C05E0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Supplemental </w:t>
      </w:r>
      <w:r w:rsidRPr="00376199">
        <w:rPr>
          <w:rFonts w:ascii="Times New Roman" w:eastAsia="Times New Roman" w:hAnsi="Times New Roman" w:cs="Times New Roman"/>
        </w:rPr>
        <w:t xml:space="preserve">Table 1: Demographic and Clinical Characteristics of Children and their Mothers in the MARBLES Study by Outcome </w:t>
      </w:r>
    </w:p>
    <w:p w14:paraId="05BA400A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1747"/>
        <w:gridCol w:w="1120"/>
        <w:gridCol w:w="1120"/>
        <w:gridCol w:w="1120"/>
        <w:gridCol w:w="1120"/>
        <w:gridCol w:w="1940"/>
      </w:tblGrid>
      <w:tr w:rsidR="0037779A" w:rsidRPr="00376199" w14:paraId="296B89FF" w14:textId="77777777" w:rsidTr="00D4017A">
        <w:tc>
          <w:tcPr>
            <w:tcW w:w="29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7750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Clinical 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376199">
              <w:rPr>
                <w:rFonts w:ascii="Times New Roman" w:eastAsia="Times New Roman" w:hAnsi="Times New Roman" w:cs="Times New Roman"/>
              </w:rPr>
              <w:t>lassification 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2877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Total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45B0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TD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04806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ASD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BF6C2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on-TD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4E17F" w14:textId="22127F6A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stical </w:t>
            </w:r>
            <w:r w:rsidR="00714818">
              <w:rPr>
                <w:rFonts w:ascii="Times New Roman" w:eastAsia="Times New Roman" w:hAnsi="Times New Roman" w:cs="Times New Roman"/>
              </w:rPr>
              <w:t>Result</w:t>
            </w:r>
          </w:p>
        </w:tc>
      </w:tr>
      <w:tr w:rsidR="0037779A" w:rsidRPr="00376199" w14:paraId="63AE3B71" w14:textId="77777777" w:rsidTr="00D4017A">
        <w:tc>
          <w:tcPr>
            <w:tcW w:w="29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9D2B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 </w:t>
            </w:r>
            <w:r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51FC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08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10EDB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98 (64.3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C1F7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68 (22.1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D08CA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2 (13.6%) </w:t>
            </w:r>
          </w:p>
        </w:tc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0836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54415E" w:rsidRPr="00376199" w14:paraId="5262CAA6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B5843" w14:textId="1D53ADB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BF 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Pr="00376199">
              <w:rPr>
                <w:rFonts w:ascii="Times New Roman" w:eastAsia="Times New Roman" w:hAnsi="Times New Roman" w:cs="Times New Roman"/>
              </w:rPr>
              <w:t>uration 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376199">
              <w:rPr>
                <w:rFonts w:ascii="Times New Roman" w:eastAsia="Times New Roman" w:hAnsi="Times New Roman" w:cs="Times New Roman"/>
              </w:rPr>
              <w:t>ategories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  <w:p w14:paraId="4FE5BFA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n (%) </w:t>
            </w:r>
          </w:p>
        </w:tc>
        <w:tc>
          <w:tcPr>
            <w:tcW w:w="197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F573A8" w14:textId="6645F993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2806">
              <w:rPr>
                <w:rFonts w:ascii="Cambria Math" w:eastAsia="Times New Roman" w:hAnsi="Cambria Math" w:cs="Times New Roman"/>
              </w:rPr>
              <w:t>𝜒</w:t>
            </w:r>
            <w:r w:rsidRPr="001A280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A2806">
              <w:rPr>
                <w:rFonts w:ascii="Times New Roman" w:eastAsia="Times New Roman" w:hAnsi="Times New Roman" w:cs="Times New Roman"/>
              </w:rPr>
              <w:t>(6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1A2806">
              <w:rPr>
                <w:rFonts w:ascii="Times New Roman" w:eastAsia="Times New Roman" w:hAnsi="Times New Roman" w:cs="Times New Roman"/>
              </w:rPr>
              <w:t>=4.42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62 </w:t>
            </w:r>
          </w:p>
        </w:tc>
      </w:tr>
      <w:tr w:rsidR="0037779A" w:rsidRPr="00376199" w14:paraId="17CECC71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51B3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30AA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-3 months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D003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64 (20.8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EEDE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9 (19.7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9137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6 (23.5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D0C61" w14:textId="3F5293F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9 </w:t>
            </w:r>
            <w:r w:rsidR="0037779A">
              <w:rPr>
                <w:rFonts w:ascii="Times New Roman" w:eastAsia="Times New Roman" w:hAnsi="Times New Roman" w:cs="Times New Roman"/>
              </w:rPr>
              <w:t xml:space="preserve">  </w:t>
            </w:r>
            <w:r w:rsidRPr="00376199">
              <w:rPr>
                <w:rFonts w:ascii="Times New Roman" w:eastAsia="Times New Roman" w:hAnsi="Times New Roman" w:cs="Times New Roman"/>
              </w:rPr>
              <w:t>(21.4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70D602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2AE63B32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5C9F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2DEE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3-6 months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4F193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8 (12.3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873B3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3 (11.6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72D3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2 (17.6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E12A3" w14:textId="0106045B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3 </w:t>
            </w:r>
            <w:r w:rsidR="0037779A">
              <w:rPr>
                <w:rFonts w:ascii="Times New Roman" w:eastAsia="Times New Roman" w:hAnsi="Times New Roman" w:cs="Times New Roman"/>
              </w:rPr>
              <w:t xml:space="preserve">    </w:t>
            </w:r>
            <w:r w:rsidRPr="00376199">
              <w:rPr>
                <w:rFonts w:ascii="Times New Roman" w:eastAsia="Times New Roman" w:hAnsi="Times New Roman" w:cs="Times New Roman"/>
              </w:rPr>
              <w:t>(7.1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DBC86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78B6DE3F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9B0D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1695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6-12 months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21A0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78 (25.3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9D2A9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51 (25.8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8284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7 (25.0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E90A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0 (23.8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EF19A0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73B312D4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90FE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63AB8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12 months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7D34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28 (41.6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1FD7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85 (42.9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D5F6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3 (33.8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4F9A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0 (47.6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A2D93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4A5B4939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63239" w14:textId="167168D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Sex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15217B1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 (%) </w:t>
            </w:r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B0428" w14:textId="597C6E97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2806">
              <w:rPr>
                <w:rFonts w:ascii="Cambria Math" w:eastAsia="Times New Roman" w:hAnsi="Cambria Math" w:cs="Times New Roman"/>
              </w:rPr>
              <w:t>𝜒</w:t>
            </w:r>
            <w:r w:rsidRPr="001A280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A280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)</w:t>
            </w:r>
            <w:r w:rsidRPr="001A2806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8.60</w:t>
            </w:r>
            <w:r w:rsidRPr="001A2806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01* </w:t>
            </w:r>
          </w:p>
        </w:tc>
      </w:tr>
      <w:tr w:rsidR="0037779A" w:rsidRPr="00376199" w14:paraId="4BFB90DD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4EF9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9470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ale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7C8F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74 (56.5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48BC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03 (52.0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272F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9 (72.1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C106E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2 (52.4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2CD52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05702F6C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1527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5737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Female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AE2E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34 (43.5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FE03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95 (48.0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929B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9 (27.9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34BB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0 (47.6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CA8AF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376B1E1C" w14:textId="77777777" w:rsidTr="00D4017A">
        <w:tc>
          <w:tcPr>
            <w:tcW w:w="29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800A6" w14:textId="02A034FB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ean Gestational Age (</w:t>
            </w:r>
            <w:r w:rsidR="006140C9">
              <w:rPr>
                <w:rFonts w:ascii="Times New Roman" w:eastAsia="Times New Roman" w:hAnsi="Times New Roman" w:cs="Times New Roman"/>
              </w:rPr>
              <w:t>W</w:t>
            </w:r>
            <w:r w:rsidRPr="00376199">
              <w:rPr>
                <w:rFonts w:ascii="Times New Roman" w:eastAsia="Times New Roman" w:hAnsi="Times New Roman" w:cs="Times New Roman"/>
              </w:rPr>
              <w:t>eeks)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689DC5E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ean (SD) 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E3AD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8.9 (1.54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2F5C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8.8 (1.47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AF62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9.4 (1.13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23ED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8.7 (2.14) </w:t>
            </w:r>
          </w:p>
        </w:tc>
        <w:tc>
          <w:tcPr>
            <w:tcW w:w="19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17D91" w14:textId="3FFA7A4F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2806">
              <w:rPr>
                <w:rFonts w:ascii="Cambria Math" w:eastAsia="Times New Roman" w:hAnsi="Cambria Math" w:cs="Times New Roman"/>
              </w:rPr>
              <w:t>𝜒</w:t>
            </w:r>
            <w:r w:rsidRPr="001A280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A280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)</w:t>
            </w:r>
            <w:r w:rsidRPr="001A2806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10.34</w:t>
            </w:r>
            <w:r w:rsidRPr="001A2806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0</w:t>
            </w:r>
            <w:r w:rsidR="0054415E">
              <w:rPr>
                <w:rFonts w:ascii="Times New Roman" w:eastAsia="Times New Roman" w:hAnsi="Times New Roman" w:cs="Times New Roman"/>
              </w:rPr>
              <w:t>1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* </w:t>
            </w:r>
          </w:p>
        </w:tc>
      </w:tr>
      <w:tr w:rsidR="0054415E" w:rsidRPr="00376199" w14:paraId="007B590E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EEA5F" w14:textId="5520ED09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Child Ethnicity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7121FBF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 (%) </w:t>
            </w:r>
          </w:p>
        </w:tc>
        <w:tc>
          <w:tcPr>
            <w:tcW w:w="197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B9762" w14:textId="2E6BA6D0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2806">
              <w:rPr>
                <w:rFonts w:ascii="Cambria Math" w:eastAsia="Times New Roman" w:hAnsi="Cambria Math" w:cs="Times New Roman"/>
              </w:rPr>
              <w:t>𝜒</w:t>
            </w:r>
            <w:r w:rsidRPr="001A280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A280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)</w:t>
            </w:r>
            <w:r w:rsidRPr="001A2806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0.41</w:t>
            </w:r>
            <w:r w:rsidRPr="001A2806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8</w:t>
            </w:r>
            <w:r w:rsidR="0054415E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7779A" w:rsidRPr="00376199" w14:paraId="6826600B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4286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DF73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ot Hispanic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E1E67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14 (69.5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4220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40 (70.7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B21F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6 (67.6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3DBE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8 (66.7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6E89A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2D14E28D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F68D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556E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Hispanic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036CC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94 (30.5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0E31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58 (29.3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59AA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2 (32.4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C32E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4 (33.3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956D5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5BD8AA88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40568" w14:textId="5D9926AC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Child Race</w:t>
            </w:r>
            <w:r w:rsidR="0037779A" w:rsidRPr="003E4F1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6D90138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 (%) </w:t>
            </w:r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49734A" w14:textId="600AF7DE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37779A" w:rsidRPr="00376199" w14:paraId="6F5A3F48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31CA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E955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White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5368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92 (62.3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9AAC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26 (63.6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9E7B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0 (58.8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C2E4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6 (61.9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2833DC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0CBAAF05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3AAE7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4924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Black/African American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D8A4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0 (3.2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EE51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 (1.0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783A3" w14:textId="50EFD359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7 </w:t>
            </w:r>
            <w:r w:rsidR="0037779A">
              <w:rPr>
                <w:rFonts w:ascii="Times New Roman" w:eastAsia="Times New Roman" w:hAnsi="Times New Roman" w:cs="Times New Roman"/>
              </w:rPr>
              <w:t xml:space="preserve">  </w:t>
            </w:r>
            <w:r w:rsidRPr="00376199">
              <w:rPr>
                <w:rFonts w:ascii="Times New Roman" w:eastAsia="Times New Roman" w:hAnsi="Times New Roman" w:cs="Times New Roman"/>
              </w:rPr>
              <w:t>(10.3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1EDB8" w14:textId="0EA0538B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1 </w:t>
            </w:r>
            <w:r w:rsidR="0037779A">
              <w:rPr>
                <w:rFonts w:ascii="Times New Roman" w:eastAsia="Times New Roman" w:hAnsi="Times New Roman" w:cs="Times New Roman"/>
              </w:rPr>
              <w:t xml:space="preserve">    </w:t>
            </w:r>
            <w:r w:rsidRPr="00376199">
              <w:rPr>
                <w:rFonts w:ascii="Times New Roman" w:eastAsia="Times New Roman" w:hAnsi="Times New Roman" w:cs="Times New Roman"/>
              </w:rPr>
              <w:t>(2.4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955BA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72FA52DC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8FC4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20E3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Asian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96F6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3 (14.0%)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3F7E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8 (14.1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9E37C" w14:textId="66947C1E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9 </w:t>
            </w:r>
            <w:r w:rsidR="0037779A">
              <w:rPr>
                <w:rFonts w:ascii="Times New Roman" w:eastAsia="Times New Roman" w:hAnsi="Times New Roman" w:cs="Times New Roman"/>
              </w:rPr>
              <w:t xml:space="preserve">  </w:t>
            </w:r>
            <w:r w:rsidRPr="00376199">
              <w:rPr>
                <w:rFonts w:ascii="Times New Roman" w:eastAsia="Times New Roman" w:hAnsi="Times New Roman" w:cs="Times New Roman"/>
              </w:rPr>
              <w:t>(13.2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8D6FA" w14:textId="67E5621D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6 </w:t>
            </w:r>
            <w:r w:rsidR="0037779A">
              <w:rPr>
                <w:rFonts w:ascii="Times New Roman" w:eastAsia="Times New Roman" w:hAnsi="Times New Roman" w:cs="Times New Roman"/>
              </w:rPr>
              <w:t xml:space="preserve">  </w:t>
            </w:r>
            <w:r w:rsidRPr="00376199">
              <w:rPr>
                <w:rFonts w:ascii="Times New Roman" w:eastAsia="Times New Roman" w:hAnsi="Times New Roman" w:cs="Times New Roman"/>
              </w:rPr>
              <w:t>(14.3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3C00E0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75D557F7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9B8B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EE7A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Other (More than 1 race, American Indian/Alaska Native, Native Hawaiian/Pacific Islander)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A59A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63 (20.5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DF69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2 (21.2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C8FA9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2 (17.6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2F5BC" w14:textId="0E484D3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9 </w:t>
            </w:r>
            <w:r w:rsidR="0037779A">
              <w:rPr>
                <w:rFonts w:ascii="Times New Roman" w:eastAsia="Times New Roman" w:hAnsi="Times New Roman" w:cs="Times New Roman"/>
              </w:rPr>
              <w:t xml:space="preserve">  </w:t>
            </w:r>
            <w:r w:rsidRPr="00376199">
              <w:rPr>
                <w:rFonts w:ascii="Times New Roman" w:eastAsia="Times New Roman" w:hAnsi="Times New Roman" w:cs="Times New Roman"/>
              </w:rPr>
              <w:t>(21.4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9F693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01F48216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C9485" w14:textId="490BD1B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aternal Education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55FA7A7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 (%) </w:t>
            </w:r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94ABA" w14:textId="59CB9D10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2806">
              <w:rPr>
                <w:rFonts w:ascii="Cambria Math" w:eastAsia="Times New Roman" w:hAnsi="Cambria Math" w:cs="Times New Roman"/>
              </w:rPr>
              <w:t>𝜒</w:t>
            </w:r>
            <w:r w:rsidRPr="001A280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A280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)</w:t>
            </w:r>
            <w:r w:rsidRPr="001A2806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6.62</w:t>
            </w:r>
            <w:r w:rsidRPr="001A2806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0</w:t>
            </w:r>
            <w:r w:rsidR="0054415E">
              <w:rPr>
                <w:rFonts w:ascii="Times New Roman" w:eastAsia="Times New Roman" w:hAnsi="Times New Roman" w:cs="Times New Roman"/>
              </w:rPr>
              <w:t>4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* </w:t>
            </w:r>
          </w:p>
        </w:tc>
      </w:tr>
      <w:tr w:rsidR="0037779A" w:rsidRPr="00376199" w14:paraId="727CEE25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F488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E484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Less </w:t>
            </w:r>
            <w:r>
              <w:rPr>
                <w:rFonts w:ascii="Times New Roman" w:eastAsia="Times New Roman" w:hAnsi="Times New Roman" w:cs="Times New Roman"/>
              </w:rPr>
              <w:t xml:space="preserve">than </w:t>
            </w:r>
            <w:r w:rsidRPr="00376199">
              <w:rPr>
                <w:rFonts w:ascii="Times New Roman" w:eastAsia="Times New Roman" w:hAnsi="Times New Roman" w:cs="Times New Roman"/>
              </w:rPr>
              <w:t>Bachelor’s Degree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277F1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49 (48.4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48BF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85 (42.9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B974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0 (58.8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6FF8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4 (57.1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64A4A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01653537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8E58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AF91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Bachelor</w:t>
            </w:r>
            <w:r>
              <w:rPr>
                <w:rFonts w:ascii="Times New Roman" w:eastAsia="Times New Roman" w:hAnsi="Times New Roman" w:cs="Times New Roman"/>
              </w:rPr>
              <w:t>’</w:t>
            </w:r>
            <w:r w:rsidRPr="00376199">
              <w:rPr>
                <w:rFonts w:ascii="Times New Roman" w:eastAsia="Times New Roman" w:hAnsi="Times New Roman" w:cs="Times New Roman"/>
              </w:rPr>
              <w:t>s/ </w:t>
            </w:r>
          </w:p>
          <w:p w14:paraId="28D38B6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Graduate/ </w:t>
            </w:r>
          </w:p>
          <w:p w14:paraId="5698AFC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rofessional  </w:t>
            </w:r>
          </w:p>
          <w:p w14:paraId="3A9C8E0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Degree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1A4D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59 (51.6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DC77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13 (57.1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8ECC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8 (41.2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0670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8 (42.9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1C93F7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2F959997" w14:textId="77777777" w:rsidTr="00D4017A">
        <w:tc>
          <w:tcPr>
            <w:tcW w:w="297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7213A" w14:textId="4CC5062F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aternal Age (Y</w:t>
            </w:r>
            <w:r w:rsidR="006140C9">
              <w:rPr>
                <w:rFonts w:ascii="Times New Roman" w:eastAsia="Times New Roman" w:hAnsi="Times New Roman" w:cs="Times New Roman"/>
              </w:rPr>
              <w:t>ea</w:t>
            </w:r>
            <w:r w:rsidRPr="00376199">
              <w:rPr>
                <w:rFonts w:ascii="Times New Roman" w:eastAsia="Times New Roman" w:hAnsi="Times New Roman" w:cs="Times New Roman"/>
              </w:rPr>
              <w:t>rs)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668261E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  <w:r w:rsidRPr="00376199">
              <w:rPr>
                <w:rFonts w:ascii="Times New Roman" w:eastAsia="Times New Roman" w:hAnsi="Times New Roman" w:cs="Times New Roman"/>
              </w:rPr>
              <w:t>ean (SD) </w:t>
            </w:r>
          </w:p>
        </w:tc>
        <w:tc>
          <w:tcPr>
            <w:tcW w:w="113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37463" w14:textId="76DFE716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4.6 (4.8</w:t>
            </w:r>
            <w:r w:rsidR="00E53BC6">
              <w:rPr>
                <w:rFonts w:ascii="Times New Roman" w:eastAsia="Times New Roman" w:hAnsi="Times New Roman" w:cs="Times New Roman"/>
              </w:rPr>
              <w:t>5</w:t>
            </w:r>
            <w:r w:rsidRPr="00376199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4CD6F" w14:textId="49BF92C6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4.8 (4.9</w:t>
            </w:r>
            <w:r w:rsidR="00E53BC6">
              <w:rPr>
                <w:rFonts w:ascii="Times New Roman" w:eastAsia="Times New Roman" w:hAnsi="Times New Roman" w:cs="Times New Roman"/>
              </w:rPr>
              <w:t>1</w:t>
            </w:r>
            <w:r w:rsidRPr="00376199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0A0280" w14:textId="0EB8384E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4.5 (4.9</w:t>
            </w:r>
            <w:r w:rsidR="00E53BC6">
              <w:rPr>
                <w:rFonts w:ascii="Times New Roman" w:eastAsia="Times New Roman" w:hAnsi="Times New Roman" w:cs="Times New Roman"/>
              </w:rPr>
              <w:t>3</w:t>
            </w:r>
            <w:r w:rsidRPr="00376199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EC6E8" w14:textId="66DDBE61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3.7 (4.4</w:t>
            </w:r>
            <w:r w:rsidR="00E53BC6">
              <w:rPr>
                <w:rFonts w:ascii="Times New Roman" w:eastAsia="Times New Roman" w:hAnsi="Times New Roman" w:cs="Times New Roman"/>
              </w:rPr>
              <w:t>3</w:t>
            </w:r>
            <w:r w:rsidRPr="00376199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97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1AD64" w14:textId="23F8EE67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(2,305)=0.91,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40 </w:t>
            </w:r>
          </w:p>
        </w:tc>
      </w:tr>
      <w:tr w:rsidR="0054415E" w:rsidRPr="00376199" w14:paraId="66FC7D57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1FB8B" w14:textId="2E08B8FE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Insurance 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376199">
              <w:rPr>
                <w:rFonts w:ascii="Times New Roman" w:eastAsia="Times New Roman" w:hAnsi="Times New Roman" w:cs="Times New Roman"/>
              </w:rPr>
              <w:t>ype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7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BCB21" w14:textId="105345D7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2806">
              <w:rPr>
                <w:rFonts w:ascii="Cambria Math" w:eastAsia="Times New Roman" w:hAnsi="Cambria Math" w:cs="Times New Roman"/>
              </w:rPr>
              <w:t>𝜒</w:t>
            </w:r>
            <w:r w:rsidRPr="001A280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A280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)</w:t>
            </w:r>
            <w:r w:rsidRPr="001A2806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9.38</w:t>
            </w:r>
            <w:r w:rsidRPr="001A2806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0</w:t>
            </w:r>
            <w:r w:rsidR="0054415E">
              <w:rPr>
                <w:rFonts w:ascii="Times New Roman" w:eastAsia="Times New Roman" w:hAnsi="Times New Roman" w:cs="Times New Roman"/>
              </w:rPr>
              <w:t>1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* </w:t>
            </w:r>
          </w:p>
        </w:tc>
      </w:tr>
      <w:tr w:rsidR="0037779A" w:rsidRPr="00376199" w14:paraId="5EC9A320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14FF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59D0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rivate 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52D5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40 (79.2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8633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64 (84.5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38A0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8 (70.6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220B5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8 (68.3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A3E01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1331A35E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83D8A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AF97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ublic 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268F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63 (20.8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E1678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0 (15.5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D8EC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0 (29.4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6BD90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3 (31.7%) </w:t>
            </w:r>
          </w:p>
        </w:tc>
        <w:tc>
          <w:tcPr>
            <w:tcW w:w="197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21F8F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6A43E496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50EB5" w14:textId="29A19B9D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Home 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76199">
              <w:rPr>
                <w:rFonts w:ascii="Times New Roman" w:eastAsia="Times New Roman" w:hAnsi="Times New Roman" w:cs="Times New Roman"/>
              </w:rPr>
              <w:t>wnership</w:t>
            </w:r>
            <w:r w:rsidR="0037779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4422337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 (%) </w:t>
            </w:r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DEE17" w14:textId="5A9521CC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A2806">
              <w:rPr>
                <w:rFonts w:ascii="Cambria Math" w:eastAsia="Times New Roman" w:hAnsi="Cambria Math" w:cs="Times New Roman"/>
              </w:rPr>
              <w:t>𝜒</w:t>
            </w:r>
            <w:r w:rsidRPr="001A280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1A280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2)</w:t>
            </w:r>
            <w:r w:rsidRPr="001A2806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3.87</w:t>
            </w:r>
            <w:r w:rsidRPr="001A2806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14 </w:t>
            </w:r>
          </w:p>
        </w:tc>
      </w:tr>
      <w:tr w:rsidR="0037779A" w:rsidRPr="00376199" w14:paraId="449374EB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52EA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A8BB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nter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DB76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21 (40.6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2BE4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72 (36.9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B1A1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2 (50.8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4ABD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7 (42.5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B11586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35A0FEBB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940E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B961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Owners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AB93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77 (59.4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0554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23 (63.1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4B75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1 (49.2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AA57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3 (57.5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1B127B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0B10C403" w14:textId="77777777" w:rsidTr="00D4017A">
        <w:tc>
          <w:tcPr>
            <w:tcW w:w="1138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9241F" w14:textId="73DF10C4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376199">
              <w:rPr>
                <w:rFonts w:ascii="Times New Roman" w:eastAsia="Times New Roman" w:hAnsi="Times New Roman" w:cs="Times New Roman"/>
              </w:rPr>
              <w:t xml:space="preserve">tatus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 w:rsidRPr="00376199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376199">
              <w:rPr>
                <w:rFonts w:ascii="Times New Roman" w:eastAsia="Times New Roman" w:hAnsi="Times New Roman" w:cs="Times New Roman"/>
              </w:rPr>
              <w:t>other</w:t>
            </w:r>
            <w:r w:rsidR="0037779A" w:rsidRPr="003E4F1C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376199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02CBB17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 (%) </w:t>
            </w:r>
          </w:p>
        </w:tc>
        <w:tc>
          <w:tcPr>
            <w:tcW w:w="1972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349BD" w14:textId="6437CB6B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CA348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01* </w:t>
            </w:r>
          </w:p>
        </w:tc>
      </w:tr>
      <w:tr w:rsidR="0037779A" w:rsidRPr="00376199" w14:paraId="343C7D62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C643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7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E0DA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arried or Living as Married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F119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74 (91.3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3B29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83 (93.4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71CA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60 (93.8%) </w:t>
            </w:r>
          </w:p>
        </w:tc>
        <w:tc>
          <w:tcPr>
            <w:tcW w:w="11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4002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31 (77.5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78455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5857FCCC" w14:textId="77777777" w:rsidTr="00D4017A"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2DD8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  <w:bookmarkStart w:id="0" w:name="_GoBack"/>
            <w:bookmarkEnd w:id="0"/>
          </w:p>
        </w:tc>
        <w:tc>
          <w:tcPr>
            <w:tcW w:w="17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19AEC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Other (divorced, separated, single, widowed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3ED1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26 (8.7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BBD76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13 (6.6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2BBB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4 (6.3%) </w:t>
            </w:r>
          </w:p>
        </w:tc>
        <w:tc>
          <w:tcPr>
            <w:tcW w:w="11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94CA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9 (22.5%) </w:t>
            </w:r>
          </w:p>
        </w:tc>
        <w:tc>
          <w:tcPr>
            <w:tcW w:w="1972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E7A55" w14:textId="77777777" w:rsidR="0054415E" w:rsidRPr="00376199" w:rsidRDefault="0054415E" w:rsidP="0054248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8A09EE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*p value = or &lt;0.05</w:t>
      </w:r>
    </w:p>
    <w:p w14:paraId="44ABD7E9" w14:textId="23CB11A4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 xml:space="preserve">TD = typical development, ASD = autism spectrum disorder, Non-TD = </w:t>
      </w:r>
      <w:r>
        <w:rPr>
          <w:rFonts w:ascii="Times New Roman" w:eastAsia="Times New Roman" w:hAnsi="Times New Roman" w:cs="Times New Roman"/>
        </w:rPr>
        <w:t>n</w:t>
      </w:r>
      <w:r w:rsidRPr="00376199">
        <w:rPr>
          <w:rFonts w:ascii="Times New Roman" w:eastAsia="Times New Roman" w:hAnsi="Times New Roman" w:cs="Times New Roman"/>
        </w:rPr>
        <w:t>on-</w:t>
      </w:r>
      <w:r>
        <w:rPr>
          <w:rFonts w:ascii="Times New Roman" w:eastAsia="Times New Roman" w:hAnsi="Times New Roman" w:cs="Times New Roman"/>
        </w:rPr>
        <w:t>t</w:t>
      </w:r>
      <w:r w:rsidRPr="00376199">
        <w:rPr>
          <w:rFonts w:ascii="Times New Roman" w:eastAsia="Times New Roman" w:hAnsi="Times New Roman" w:cs="Times New Roman"/>
        </w:rPr>
        <w:t xml:space="preserve">ypical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 xml:space="preserve">evelopment, BF = </w:t>
      </w:r>
      <w:r>
        <w:rPr>
          <w:rFonts w:ascii="Times New Roman" w:eastAsia="Times New Roman" w:hAnsi="Times New Roman" w:cs="Times New Roman"/>
        </w:rPr>
        <w:t>b</w:t>
      </w:r>
      <w:r w:rsidRPr="00376199">
        <w:rPr>
          <w:rFonts w:ascii="Times New Roman" w:eastAsia="Times New Roman" w:hAnsi="Times New Roman" w:cs="Times New Roman"/>
        </w:rPr>
        <w:t>reastfeeding</w:t>
      </w:r>
      <w:r w:rsidR="006140C9">
        <w:rPr>
          <w:rFonts w:ascii="Times New Roman" w:eastAsia="Times New Roman" w:hAnsi="Times New Roman" w:cs="Times New Roman"/>
        </w:rPr>
        <w:t xml:space="preserve">, SD = standard deviation </w:t>
      </w:r>
      <w:r w:rsidR="006140C9" w:rsidRPr="00376199">
        <w:rPr>
          <w:rFonts w:ascii="Times New Roman" w:eastAsia="Times New Roman" w:hAnsi="Times New Roman" w:cs="Times New Roman"/>
        </w:rPr>
        <w:t xml:space="preserve"> </w:t>
      </w:r>
      <w:r w:rsidRPr="00376199">
        <w:rPr>
          <w:rFonts w:ascii="Times New Roman" w:eastAsia="Times New Roman" w:hAnsi="Times New Roman" w:cs="Times New Roman"/>
        </w:rPr>
        <w:t> </w:t>
      </w:r>
    </w:p>
    <w:p w14:paraId="77CEFAD8" w14:textId="77777777" w:rsidR="0037779A" w:rsidRDefault="0037779A" w:rsidP="0037779A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tatistical Analysis</w:t>
      </w:r>
    </w:p>
    <w:p w14:paraId="5A7A341E" w14:textId="77777777" w:rsidR="0037779A" w:rsidRDefault="0037779A" w:rsidP="0037779A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Chi-squared test</w:t>
      </w:r>
    </w:p>
    <w:p w14:paraId="1D2E4249" w14:textId="77777777" w:rsidR="0037779A" w:rsidRDefault="0037779A" w:rsidP="0037779A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: Kruskal-Wallis rank sum test</w:t>
      </w:r>
    </w:p>
    <w:p w14:paraId="12B1A6C4" w14:textId="77777777" w:rsidR="0037779A" w:rsidRDefault="0037779A" w:rsidP="0037779A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: Fisher’s exact test </w:t>
      </w:r>
    </w:p>
    <w:p w14:paraId="7F0DCE1C" w14:textId="5690A661" w:rsidR="0037779A" w:rsidRPr="00376199" w:rsidRDefault="0037779A" w:rsidP="0054415E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:</w:t>
      </w:r>
      <w:r w:rsidR="006140C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 w:rsidR="006140C9">
        <w:rPr>
          <w:rFonts w:ascii="Times New Roman" w:eastAsia="Times New Roman" w:hAnsi="Times New Roman" w:cs="Times New Roman"/>
        </w:rPr>
        <w:t xml:space="preserve">nalysis of </w:t>
      </w:r>
      <w:r w:rsidR="00422149">
        <w:rPr>
          <w:rFonts w:ascii="Times New Roman" w:eastAsia="Times New Roman" w:hAnsi="Times New Roman" w:cs="Times New Roman"/>
        </w:rPr>
        <w:t>v</w:t>
      </w:r>
      <w:r w:rsidR="006140C9">
        <w:rPr>
          <w:rFonts w:ascii="Times New Roman" w:eastAsia="Times New Roman" w:hAnsi="Times New Roman" w:cs="Times New Roman"/>
        </w:rPr>
        <w:t>ariance</w:t>
      </w:r>
    </w:p>
    <w:p w14:paraId="0F86E76E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Missing Data</w:t>
      </w:r>
      <w:r>
        <w:rPr>
          <w:rFonts w:ascii="Times New Roman" w:eastAsia="Times New Roman" w:hAnsi="Times New Roman" w:cs="Times New Roman"/>
        </w:rPr>
        <w:t>:</w:t>
      </w:r>
      <w:r w:rsidRPr="00376199">
        <w:rPr>
          <w:rFonts w:ascii="Times New Roman" w:eastAsia="Times New Roman" w:hAnsi="Times New Roman" w:cs="Times New Roman"/>
        </w:rPr>
        <w:t>  </w:t>
      </w:r>
    </w:p>
    <w:p w14:paraId="45691C03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a: missing data =5 </w:t>
      </w:r>
    </w:p>
    <w:p w14:paraId="6C6469A4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b: missing data = 10 </w:t>
      </w:r>
    </w:p>
    <w:p w14:paraId="6335AE83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c: missing data =8 </w:t>
      </w:r>
    </w:p>
    <w:p w14:paraId="25FD5EA1" w14:textId="41D2C993" w:rsidR="0054415E" w:rsidRDefault="0054415E" w:rsidP="00C81889">
      <w:pPr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Supplemental Table 2: </w:t>
      </w:r>
      <w:r w:rsidRPr="00376199">
        <w:rPr>
          <w:rFonts w:ascii="Times New Roman" w:eastAsia="Times New Roman" w:hAnsi="Times New Roman" w:cs="Times New Roman"/>
        </w:rPr>
        <w:t xml:space="preserve">Association of </w:t>
      </w:r>
      <w:r>
        <w:rPr>
          <w:rFonts w:ascii="Times New Roman" w:eastAsia="Times New Roman" w:hAnsi="Times New Roman" w:cs="Times New Roman"/>
        </w:rPr>
        <w:t>B</w:t>
      </w:r>
      <w:r w:rsidRPr="00376199">
        <w:rPr>
          <w:rFonts w:ascii="Times New Roman" w:eastAsia="Times New Roman" w:hAnsi="Times New Roman" w:cs="Times New Roman"/>
        </w:rPr>
        <w:t xml:space="preserve">reastfeeding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 xml:space="preserve">uration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ategories and </w:t>
      </w:r>
      <w:r>
        <w:rPr>
          <w:rFonts w:ascii="Times New Roman" w:eastAsia="Times New Roman" w:hAnsi="Times New Roman" w:cs="Times New Roman"/>
        </w:rPr>
        <w:t>MSEL</w:t>
      </w:r>
      <w:r w:rsidRPr="0037619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>core</w:t>
      </w:r>
      <w:r>
        <w:rPr>
          <w:rFonts w:ascii="Times New Roman" w:eastAsia="Times New Roman" w:hAnsi="Times New Roman" w:cs="Times New Roman"/>
        </w:rPr>
        <w:t>s</w:t>
      </w:r>
      <w:r w:rsidRPr="00195054">
        <w:rPr>
          <w:rFonts w:ascii="Times New Roman" w:eastAsia="Times New Roman" w:hAnsi="Times New Roman" w:cs="Times New Roman"/>
        </w:rPr>
        <w:t xml:space="preserve"> </w:t>
      </w:r>
      <w:r w:rsidR="0037779A">
        <w:rPr>
          <w:rFonts w:ascii="Times New Roman" w:eastAsia="Times New Roman" w:hAnsi="Times New Roman" w:cs="Times New Roman"/>
        </w:rPr>
        <w:t>(n=294)</w:t>
      </w:r>
    </w:p>
    <w:p w14:paraId="0423FF83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7"/>
        <w:gridCol w:w="1548"/>
        <w:gridCol w:w="1254"/>
        <w:gridCol w:w="1254"/>
        <w:gridCol w:w="1254"/>
        <w:gridCol w:w="1254"/>
        <w:gridCol w:w="1509"/>
      </w:tblGrid>
      <w:tr w:rsidR="0054415E" w:rsidRPr="00376199" w14:paraId="5139AD86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0E00D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2C6B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A0A61F" w14:textId="77777777" w:rsidR="00F068E1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-3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826E387" w14:textId="016074B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F383A5" w14:textId="4447EA29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3-6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DFD01" w14:textId="71DEC606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6-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AFBB59" w14:textId="3D55064D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4E59E" w14:textId="4F29A85B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stical </w:t>
            </w:r>
            <w:r w:rsidR="00714818">
              <w:rPr>
                <w:rFonts w:ascii="Times New Roman" w:eastAsia="Times New Roman" w:hAnsi="Times New Roman" w:cs="Times New Roman"/>
              </w:rPr>
              <w:t>Resul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0B1BBDB4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2C05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Visual Reception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9176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3AFC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BF5B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EF1D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1401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6A0CC" w14:textId="31C079A5" w:rsidR="0037779A" w:rsidRPr="0037779A" w:rsidRDefault="0037779A" w:rsidP="00542483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83)=0.97</w:t>
            </w:r>
          </w:p>
          <w:p w14:paraId="49458568" w14:textId="6714BEBF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41</w:t>
            </w:r>
          </w:p>
        </w:tc>
      </w:tr>
      <w:tr w:rsidR="0054415E" w:rsidRPr="00376199" w14:paraId="58D39026" w14:textId="77777777" w:rsidTr="00F068E1"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94A7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10BB0AF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3E2BB" w14:textId="77777777" w:rsidR="0037779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</w:t>
            </w:r>
          </w:p>
          <w:p w14:paraId="72A0FECC" w14:textId="0B8F6AF4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255BBA1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FDAD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BC1C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2.77</w:t>
            </w:r>
          </w:p>
          <w:p w14:paraId="2AC4B37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8.96 to 3.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50E4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27</w:t>
            </w:r>
          </w:p>
          <w:p w14:paraId="43A2A3C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5.54 to 4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1A9D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1.86</w:t>
            </w:r>
          </w:p>
          <w:p w14:paraId="108C63F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2.78 to 6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38E3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5D327A7A" w14:textId="77777777" w:rsidTr="00F068E1">
        <w:tc>
          <w:tcPr>
            <w:tcW w:w="11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DD64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123E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C0A4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3DF3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770D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0A77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6803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0ADA57BE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17DB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20A0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6F83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D621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9262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AAF6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772C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1A3D7387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4D0A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Fine Motor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4FB6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D270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F59D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6513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6891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C7FC9" w14:textId="215F49CC" w:rsidR="0037779A" w:rsidRPr="0037779A" w:rsidRDefault="0037779A" w:rsidP="00542483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83)=1.59</w:t>
            </w:r>
          </w:p>
          <w:p w14:paraId="52261697" w14:textId="726DC431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19</w:t>
            </w:r>
          </w:p>
        </w:tc>
      </w:tr>
      <w:tr w:rsidR="0054415E" w:rsidRPr="00376199" w14:paraId="2AA46299" w14:textId="77777777" w:rsidTr="00F068E1">
        <w:trPr>
          <w:trHeight w:val="567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5BF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2007302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C8189" w14:textId="77777777" w:rsidR="0037779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</w:t>
            </w:r>
          </w:p>
          <w:p w14:paraId="4ED00916" w14:textId="362EA296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1DF9698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3614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6A6F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3.56</w:t>
            </w:r>
          </w:p>
          <w:p w14:paraId="1900665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2.39 to 9.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1EC5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2.78</w:t>
            </w:r>
          </w:p>
          <w:p w14:paraId="2AB3D6C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2.28 to 7.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3C46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4.88</w:t>
            </w:r>
          </w:p>
          <w:p w14:paraId="52D3302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43 to 9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EC69D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226ED68E" w14:textId="77777777" w:rsidTr="00F068E1">
        <w:trPr>
          <w:trHeight w:val="18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7621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B1CB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FA7FC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4346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B481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9205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AE48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054A4146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9DD8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ceptive Language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54D8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B1B3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EEBA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3897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D504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7A8EA" w14:textId="3E4576D5" w:rsidR="0037779A" w:rsidRDefault="0037779A" w:rsidP="0037779A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83)=1.75</w:t>
            </w:r>
          </w:p>
          <w:p w14:paraId="490CA607" w14:textId="4B97C3BA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16</w:t>
            </w:r>
          </w:p>
        </w:tc>
      </w:tr>
      <w:tr w:rsidR="0054415E" w:rsidRPr="00376199" w14:paraId="1B652C89" w14:textId="77777777" w:rsidTr="00F068E1">
        <w:trPr>
          <w:trHeight w:val="567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6CF0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5C312D0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6FC1C" w14:textId="77777777" w:rsidR="0037779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</w:t>
            </w:r>
          </w:p>
          <w:p w14:paraId="6598B463" w14:textId="4CCA56C2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2E4D342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75FA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CE06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13</w:t>
            </w:r>
          </w:p>
          <w:p w14:paraId="00B8E63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4.53 to 4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4CB4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2.39</w:t>
            </w:r>
          </w:p>
          <w:p w14:paraId="45D77A4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1.35 to 6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BA58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3.25</w:t>
            </w:r>
          </w:p>
          <w:p w14:paraId="008AFA4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05 to 6.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11AF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7A8456C5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A53D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04C2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6729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36355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A010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67E5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A127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12BA5406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1AC1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xpressive Language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3D72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2DDF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A604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BDD2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F1F5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356E8" w14:textId="4AF884E7" w:rsidR="0037779A" w:rsidRDefault="0037779A" w:rsidP="0037779A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8)=1.58</w:t>
            </w:r>
          </w:p>
          <w:p w14:paraId="19314896" w14:textId="3BEE091D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19</w:t>
            </w:r>
          </w:p>
        </w:tc>
      </w:tr>
      <w:tr w:rsidR="0054415E" w:rsidRPr="00376199" w14:paraId="1C371BAF" w14:textId="77777777" w:rsidTr="00F068E1"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6372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67EDDBB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18D4D" w14:textId="77777777" w:rsidR="0037779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</w:t>
            </w:r>
          </w:p>
          <w:p w14:paraId="2B13809B" w14:textId="415D7904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263994D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0F265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DA5B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1.32</w:t>
            </w:r>
          </w:p>
          <w:p w14:paraId="120BA22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3.45 to 6.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91E0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3.38</w:t>
            </w:r>
          </w:p>
          <w:p w14:paraId="6CE2755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68 to 7.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BC99A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3.66</w:t>
            </w:r>
          </w:p>
          <w:p w14:paraId="4C5F1F5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08 to 7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42229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203404DB" w14:textId="77777777" w:rsidTr="00F068E1">
        <w:tc>
          <w:tcPr>
            <w:tcW w:w="11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DCE0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5F15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911D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E408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DF8D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152A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CFA8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2D36B7B1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B0A0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D229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 xml:space="preserve">  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49F2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93EC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5B36C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2721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00D2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49D20946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1BF4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Early Learning </w:t>
            </w:r>
            <w:r w:rsidRPr="00195054">
              <w:rPr>
                <w:rFonts w:ascii="Times New Roman" w:eastAsia="Times New Roman" w:hAnsi="Times New Roman" w:cs="Times New Roman"/>
              </w:rPr>
              <w:t>Composite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375D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4D50D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217E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ABDD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10C2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E0183" w14:textId="54581B04" w:rsidR="0037779A" w:rsidRDefault="0037779A" w:rsidP="0037779A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83)=1.52</w:t>
            </w:r>
          </w:p>
          <w:p w14:paraId="314B754E" w14:textId="3C91939F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2</w:t>
            </w:r>
            <w:r w:rsidR="0054415E" w:rsidRPr="00195054">
              <w:rPr>
                <w:rFonts w:ascii="Times New Roman" w:eastAsia="Times New Roman" w:hAnsi="Times New Roman" w:cs="Times New Roman"/>
              </w:rPr>
              <w:t>1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36DFFBF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1B5211ED" w14:textId="77777777" w:rsidTr="00F068E1">
        <w:trPr>
          <w:trHeight w:val="567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A946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25DC025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DD96B" w14:textId="77777777" w:rsidR="0037779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</w:t>
            </w:r>
          </w:p>
          <w:p w14:paraId="0451C189" w14:textId="771FCC08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4F7A4BA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5504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D5DBB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93</w:t>
            </w:r>
          </w:p>
          <w:p w14:paraId="7E5A8AC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7.7</w:t>
            </w:r>
            <w:r>
              <w:rPr>
                <w:rFonts w:ascii="Times New Roman" w:hAnsi="Times New Roman" w:cs="Times New Roman"/>
              </w:rPr>
              <w:t>3</w:t>
            </w:r>
            <w:r w:rsidRPr="00195054">
              <w:rPr>
                <w:rFonts w:ascii="Times New Roman" w:hAnsi="Times New Roman" w:cs="Times New Roman"/>
              </w:rPr>
              <w:t xml:space="preserve"> to 9.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A5D2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3.92</w:t>
            </w:r>
          </w:p>
          <w:p w14:paraId="4124031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3.44 to 11.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89C6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02B4AA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04 to 12.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4581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23E4CB2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6F70693D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66F8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0DA3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6F6F5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0EC81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E639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DF2D7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DEE12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4682325C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0BD2CE2A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The model includ</w:t>
      </w:r>
      <w:r>
        <w:rPr>
          <w:rFonts w:ascii="Times New Roman" w:eastAsia="Times New Roman" w:hAnsi="Times New Roman" w:cs="Times New Roman"/>
        </w:rPr>
        <w:t>es</w:t>
      </w:r>
      <w:r w:rsidRPr="00376199">
        <w:rPr>
          <w:rFonts w:ascii="Times New Roman" w:eastAsia="Times New Roman" w:hAnsi="Times New Roman" w:cs="Times New Roman"/>
        </w:rPr>
        <w:t xml:space="preserve"> sex, gestational age, maternal age, maternal education, homeownership, insurance status, and marital status</w:t>
      </w:r>
      <w:r w:rsidRPr="00195054">
        <w:rPr>
          <w:rFonts w:ascii="Times New Roman" w:eastAsia="Times New Roman" w:hAnsi="Times New Roman" w:cs="Times New Roman"/>
        </w:rPr>
        <w:t xml:space="preserve"> </w:t>
      </w:r>
      <w:r w:rsidRPr="00376199">
        <w:rPr>
          <w:rFonts w:ascii="Times New Roman" w:eastAsia="Times New Roman" w:hAnsi="Times New Roman" w:cs="Times New Roman"/>
        </w:rPr>
        <w:t>as confounders</w:t>
      </w:r>
      <w:r>
        <w:rPr>
          <w:rFonts w:ascii="Times New Roman" w:eastAsia="Times New Roman" w:hAnsi="Times New Roman" w:cs="Times New Roman"/>
        </w:rPr>
        <w:t>.</w:t>
      </w:r>
      <w:r w:rsidRPr="00376199">
        <w:rPr>
          <w:rFonts w:ascii="Times New Roman" w:eastAsia="Times New Roman" w:hAnsi="Times New Roman" w:cs="Times New Roman"/>
        </w:rPr>
        <w:t>  </w:t>
      </w:r>
    </w:p>
    <w:p w14:paraId="313BD376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5F2C242A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* p-value = or &lt; 0.05  </w:t>
      </w:r>
    </w:p>
    <w:p w14:paraId="3B745858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0-3 months as reference group</w:t>
      </w:r>
      <w:r w:rsidRPr="00376199">
        <w:rPr>
          <w:rFonts w:ascii="Times New Roman" w:eastAsia="Times New Roman" w:hAnsi="Times New Roman" w:cs="Times New Roman"/>
        </w:rPr>
        <w:t> </w:t>
      </w:r>
    </w:p>
    <w:p w14:paraId="796DEFD2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>MSEL</w:t>
      </w:r>
      <w:r>
        <w:rPr>
          <w:rFonts w:ascii="Times New Roman" w:eastAsia="Times New Roman" w:hAnsi="Times New Roman" w:cs="Times New Roman"/>
        </w:rPr>
        <w:t xml:space="preserve"> = </w:t>
      </w:r>
      <w:r w:rsidRPr="00195054">
        <w:rPr>
          <w:rFonts w:ascii="Times New Roman" w:eastAsia="Times New Roman" w:hAnsi="Times New Roman" w:cs="Times New Roman"/>
        </w:rPr>
        <w:t>Mullen Scales of Early Learning</w:t>
      </w:r>
    </w:p>
    <w:p w14:paraId="66F785CA" w14:textId="11883B4B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CI = confidence interval  </w:t>
      </w:r>
    </w:p>
    <w:p w14:paraId="3500FCEB" w14:textId="39403B1A" w:rsidR="0054415E" w:rsidRPr="00195054" w:rsidRDefault="0054415E" w:rsidP="00C81889">
      <w:pPr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Supplemental Table 3: </w:t>
      </w:r>
      <w:r w:rsidRPr="00376199">
        <w:rPr>
          <w:rFonts w:ascii="Times New Roman" w:eastAsia="Times New Roman" w:hAnsi="Times New Roman" w:cs="Times New Roman"/>
        </w:rPr>
        <w:t xml:space="preserve">Association of </w:t>
      </w:r>
      <w:r>
        <w:rPr>
          <w:rFonts w:ascii="Times New Roman" w:eastAsia="Times New Roman" w:hAnsi="Times New Roman" w:cs="Times New Roman"/>
        </w:rPr>
        <w:t>B</w:t>
      </w:r>
      <w:r w:rsidRPr="00376199">
        <w:rPr>
          <w:rFonts w:ascii="Times New Roman" w:eastAsia="Times New Roman" w:hAnsi="Times New Roman" w:cs="Times New Roman"/>
        </w:rPr>
        <w:t xml:space="preserve">reastfeeding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 xml:space="preserve">uration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ategories and </w:t>
      </w:r>
      <w:r>
        <w:rPr>
          <w:rFonts w:ascii="Times New Roman" w:eastAsia="Times New Roman" w:hAnsi="Times New Roman" w:cs="Times New Roman"/>
        </w:rPr>
        <w:t>MSEL</w:t>
      </w:r>
      <w:r w:rsidRPr="0037619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>core</w:t>
      </w:r>
      <w:r>
        <w:rPr>
          <w:rFonts w:ascii="Times New Roman" w:eastAsia="Times New Roman" w:hAnsi="Times New Roman" w:cs="Times New Roman"/>
        </w:rPr>
        <w:t>s</w:t>
      </w:r>
      <w:r w:rsidRPr="00195054">
        <w:rPr>
          <w:rFonts w:ascii="Times New Roman" w:eastAsia="Times New Roman" w:hAnsi="Times New Roman" w:cs="Times New Roman"/>
        </w:rPr>
        <w:t xml:space="preserve"> </w:t>
      </w:r>
      <w:r w:rsidR="0037779A">
        <w:rPr>
          <w:rFonts w:ascii="Times New Roman" w:eastAsia="Times New Roman" w:hAnsi="Times New Roman" w:cs="Times New Roman"/>
        </w:rPr>
        <w:t>(n=294)</w:t>
      </w:r>
    </w:p>
    <w:p w14:paraId="01F38C81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1451"/>
        <w:gridCol w:w="1321"/>
        <w:gridCol w:w="1321"/>
        <w:gridCol w:w="1321"/>
        <w:gridCol w:w="1321"/>
        <w:gridCol w:w="1416"/>
      </w:tblGrid>
      <w:tr w:rsidR="0037779A" w:rsidRPr="00376199" w14:paraId="1E030B1E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1EF2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F9CA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592D6" w14:textId="77777777" w:rsidR="00F068E1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-3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B921EAB" w14:textId="32E60E2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4B439" w14:textId="77777777" w:rsidR="00F068E1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3-6</w:t>
            </w:r>
          </w:p>
          <w:p w14:paraId="3FAF5D43" w14:textId="6BDE0362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9B6B2" w14:textId="64BC2134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6-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29EF6" w14:textId="12E9BA6B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F5740" w14:textId="53C86913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stical </w:t>
            </w:r>
            <w:r w:rsidR="00714818">
              <w:rPr>
                <w:rFonts w:ascii="Times New Roman" w:eastAsia="Times New Roman" w:hAnsi="Times New Roman" w:cs="Times New Roman"/>
              </w:rPr>
              <w:t>Resul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779A" w:rsidRPr="00376199" w14:paraId="20701B98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E41B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Visual Reception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BBA55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35D6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37EA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FA48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7247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0DFE5" w14:textId="4E5E1355" w:rsidR="0037779A" w:rsidRDefault="0037779A" w:rsidP="00542483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90)=1.55</w:t>
            </w:r>
          </w:p>
          <w:p w14:paraId="2B9F7C4B" w14:textId="761761F2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20</w:t>
            </w:r>
          </w:p>
        </w:tc>
      </w:tr>
      <w:tr w:rsidR="0037779A" w:rsidRPr="00376199" w14:paraId="2FA0652E" w14:textId="77777777" w:rsidTr="00F068E1"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F619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1FAFFA1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19C6C1" w14:textId="3666A61A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6F237920" w14:textId="68D1AF87" w:rsidR="0037779A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20EAACC3" w14:textId="72743508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275B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B45F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3.16</w:t>
            </w:r>
          </w:p>
          <w:p w14:paraId="5CD74BE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9.55 to 3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7A17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62</w:t>
            </w:r>
          </w:p>
          <w:p w14:paraId="504AA6E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4.80 to 6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0CC3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2.78</w:t>
            </w:r>
          </w:p>
          <w:p w14:paraId="62D863C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1.99 to 7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9A44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3ACEB5A6" w14:textId="77777777" w:rsidTr="00F068E1">
        <w:tc>
          <w:tcPr>
            <w:tcW w:w="11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6555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14332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B75D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4EA6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00A8A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34D5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CBA6E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295DD4E7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B70F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91DB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54CC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FEFC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D50B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E96F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309D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3D97A84A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D5A3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Fine Motor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9CD1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DA32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9DBA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9B60A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7536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35831" w14:textId="744DF762" w:rsidR="0037779A" w:rsidRDefault="0037779A" w:rsidP="00542483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90)=2.06</w:t>
            </w:r>
          </w:p>
          <w:p w14:paraId="2CA7D4B3" w14:textId="57E17C27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11</w:t>
            </w:r>
          </w:p>
        </w:tc>
      </w:tr>
      <w:tr w:rsidR="0037779A" w:rsidRPr="00376199" w14:paraId="0407718B" w14:textId="77777777" w:rsidTr="00F068E1"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FE52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28A5F4A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7D0F0" w14:textId="05C2AAD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 coefficient</w:t>
            </w:r>
            <w:r w:rsidR="0037779A" w:rsidRPr="00376199">
              <w:rPr>
                <w:rFonts w:ascii="Times New Roman" w:eastAsia="Times New Roman" w:hAnsi="Times New Roman" w:cs="Times New Roman"/>
              </w:rPr>
              <w:t> 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1E073CF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B796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  <w:p w14:paraId="312DFC7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B235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3.15</w:t>
            </w:r>
          </w:p>
          <w:p w14:paraId="13C82C2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2.89 to 9.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24D9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4.04</w:t>
            </w:r>
          </w:p>
          <w:p w14:paraId="4D76DAD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1.07 to 9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B64D2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5.66</w:t>
            </w:r>
          </w:p>
          <w:p w14:paraId="63BB082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1.14 to 10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43CA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420D3F08" w14:textId="77777777" w:rsidTr="00F068E1">
        <w:tc>
          <w:tcPr>
            <w:tcW w:w="11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B8EA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D70F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49A9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A5B6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271F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BC76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CD7B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4DCFED2D" w14:textId="77777777" w:rsidTr="00F068E1">
        <w:trPr>
          <w:trHeight w:val="180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7F9C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672B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C3A2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11D8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59E3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3F20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90A6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365E3C50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AAB3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ceptive Language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65A7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9044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7215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5F95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C55E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47080" w14:textId="65CFC036" w:rsidR="0037779A" w:rsidRDefault="0037779A" w:rsidP="00542483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90)=3.04</w:t>
            </w:r>
          </w:p>
          <w:p w14:paraId="230949BA" w14:textId="195B6683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03</w:t>
            </w:r>
            <w:r w:rsidR="0054415E">
              <w:rPr>
                <w:rFonts w:ascii="Times New Roman" w:hAnsi="Times New Roman" w:cs="Times New Roman"/>
              </w:rPr>
              <w:t>*</w:t>
            </w:r>
          </w:p>
        </w:tc>
      </w:tr>
      <w:tr w:rsidR="0037779A" w:rsidRPr="00376199" w14:paraId="466A19A6" w14:textId="77777777" w:rsidTr="00F068E1"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C977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278A7D6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8B5FA" w14:textId="31C3DB0D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 coefficient</w:t>
            </w:r>
            <w:r w:rsidR="0037779A" w:rsidRPr="00376199">
              <w:rPr>
                <w:rFonts w:ascii="Times New Roman" w:eastAsia="Times New Roman" w:hAnsi="Times New Roman" w:cs="Times New Roman"/>
              </w:rPr>
              <w:t> 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0E69F31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F86D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  <w:p w14:paraId="30046C2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6C92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60</w:t>
            </w:r>
          </w:p>
          <w:p w14:paraId="63507A1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5.26 to 4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9C8A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3.47</w:t>
            </w:r>
          </w:p>
          <w:p w14:paraId="7242D2B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47 to 7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B2EA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4.20</w:t>
            </w:r>
          </w:p>
          <w:p w14:paraId="44593A3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72 to 7.</w:t>
            </w:r>
            <w:r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A6A3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5BB9577F" w14:textId="77777777" w:rsidTr="00F068E1">
        <w:tc>
          <w:tcPr>
            <w:tcW w:w="11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6C25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A063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0DC6B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C7C8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1DCB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C857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8CFD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26126255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E839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A491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3A5B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84E2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AA8E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8F4A8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A693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775D56F2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30F2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xpressive Language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90E7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C565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8945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0379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2194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0E192" w14:textId="5551F0DE" w:rsidR="0037779A" w:rsidRDefault="0037779A" w:rsidP="00542483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</w:t>
            </w:r>
            <w:r w:rsidR="0061385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290)=2.36</w:t>
            </w:r>
          </w:p>
          <w:p w14:paraId="70D00504" w14:textId="49AC0E4A" w:rsidR="0054415E" w:rsidRPr="0037619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07</w:t>
            </w:r>
          </w:p>
        </w:tc>
      </w:tr>
      <w:tr w:rsidR="0037779A" w:rsidRPr="00376199" w14:paraId="66348BBA" w14:textId="77777777" w:rsidTr="00F068E1"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D82B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16EC899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80B6E" w14:textId="1042970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 coefficient</w:t>
            </w:r>
            <w:r w:rsidR="0037779A" w:rsidRPr="00376199">
              <w:rPr>
                <w:rFonts w:ascii="Times New Roman" w:eastAsia="Times New Roman" w:hAnsi="Times New Roman" w:cs="Times New Roman"/>
              </w:rPr>
              <w:t> 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318B21B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8A65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  <w:p w14:paraId="1832616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F615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1.15</w:t>
            </w:r>
          </w:p>
          <w:p w14:paraId="31D5436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3.82 to 6.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7C49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4.36</w:t>
            </w:r>
          </w:p>
          <w:p w14:paraId="3C8DF6E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15 to 8.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6B7A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4.37</w:t>
            </w:r>
          </w:p>
          <w:p w14:paraId="0D00DF3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66 to 8.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80B88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49821EE0" w14:textId="77777777" w:rsidTr="00F068E1">
        <w:tc>
          <w:tcPr>
            <w:tcW w:w="117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159A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A2C6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603C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B77A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B23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0454A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11F1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00657001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764B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EDB0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577A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FB3E6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5798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47C9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CCEC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74613EC5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6835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 xml:space="preserve">Early Learning </w:t>
            </w:r>
            <w:r w:rsidRPr="00195054">
              <w:rPr>
                <w:rFonts w:ascii="Times New Roman" w:eastAsia="Times New Roman" w:hAnsi="Times New Roman" w:cs="Times New Roman"/>
              </w:rPr>
              <w:t>Composite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8BA0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B5939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B8A5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6922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0DF1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AF5DA" w14:textId="4A73F14B" w:rsidR="0054415E" w:rsidRDefault="0037779A" w:rsidP="00542483">
            <w:pPr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(3,290)=2.45</w:t>
            </w:r>
          </w:p>
          <w:p w14:paraId="3C3C67A7" w14:textId="3A3C25DC" w:rsidR="0037779A" w:rsidRPr="00C81889" w:rsidRDefault="0037779A" w:rsidP="00542483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=</w:t>
            </w:r>
            <w:r w:rsidRPr="00195054">
              <w:rPr>
                <w:rFonts w:ascii="Times New Roman" w:hAnsi="Times New Roman" w:cs="Times New Roman"/>
              </w:rPr>
              <w:t>0.06</w:t>
            </w:r>
          </w:p>
        </w:tc>
      </w:tr>
      <w:tr w:rsidR="0037779A" w:rsidRPr="00376199" w14:paraId="24F387F1" w14:textId="77777777" w:rsidTr="00F068E1">
        <w:trPr>
          <w:trHeight w:val="567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1F8E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33A5F6E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FDDEFA" w14:textId="10BF8CE2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37779A">
              <w:rPr>
                <w:rFonts w:ascii="Times New Roman" w:eastAsia="Times New Roman" w:hAnsi="Times New Roman" w:cs="Times New Roman"/>
              </w:rPr>
              <w:t>d coefficient</w:t>
            </w:r>
            <w:r w:rsidR="0037779A" w:rsidRPr="00376199">
              <w:rPr>
                <w:rFonts w:ascii="Times New Roman" w:eastAsia="Times New Roman" w:hAnsi="Times New Roman" w:cs="Times New Roman"/>
              </w:rPr>
              <w:t> </w:t>
            </w: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265FD53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47CB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28CD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26</w:t>
            </w:r>
          </w:p>
          <w:p w14:paraId="0AD196A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8.81 to 9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D654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5.88</w:t>
            </w:r>
          </w:p>
          <w:p w14:paraId="3C7227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1.80 to 13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58F51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29BFD66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1.25 to 14.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07C0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37779A" w:rsidRPr="00376199" w14:paraId="4105E8BA" w14:textId="77777777" w:rsidTr="00F068E1"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2E92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6D39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FDC3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80D33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3FB1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367F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8F9D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ABDFAD1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054BF633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The model include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 xml:space="preserve"> </w:t>
      </w:r>
      <w:r w:rsidRPr="00195054">
        <w:rPr>
          <w:rFonts w:ascii="Times New Roman" w:eastAsia="Times New Roman" w:hAnsi="Times New Roman" w:cs="Times New Roman"/>
        </w:rPr>
        <w:t>no</w:t>
      </w:r>
      <w:r w:rsidRPr="00376199">
        <w:rPr>
          <w:rFonts w:ascii="Times New Roman" w:eastAsia="Times New Roman" w:hAnsi="Times New Roman" w:cs="Times New Roman"/>
        </w:rPr>
        <w:t xml:space="preserve"> confounders</w:t>
      </w:r>
      <w:r>
        <w:rPr>
          <w:rFonts w:ascii="Times New Roman" w:eastAsia="Times New Roman" w:hAnsi="Times New Roman" w:cs="Times New Roman"/>
        </w:rPr>
        <w:t>.</w:t>
      </w:r>
      <w:r w:rsidRPr="00376199">
        <w:rPr>
          <w:rFonts w:ascii="Times New Roman" w:eastAsia="Times New Roman" w:hAnsi="Times New Roman" w:cs="Times New Roman"/>
        </w:rPr>
        <w:t>  </w:t>
      </w:r>
    </w:p>
    <w:p w14:paraId="4E30C6F0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404CB8CF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* p-value = or &lt; 0.05  </w:t>
      </w:r>
    </w:p>
    <w:p w14:paraId="5A5AABF3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0-3 months as reference group</w:t>
      </w:r>
      <w:r w:rsidRPr="00376199">
        <w:rPr>
          <w:rFonts w:ascii="Times New Roman" w:eastAsia="Times New Roman" w:hAnsi="Times New Roman" w:cs="Times New Roman"/>
        </w:rPr>
        <w:t> </w:t>
      </w:r>
    </w:p>
    <w:p w14:paraId="63835F71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>MSEL</w:t>
      </w:r>
      <w:r>
        <w:rPr>
          <w:rFonts w:ascii="Times New Roman" w:eastAsia="Times New Roman" w:hAnsi="Times New Roman" w:cs="Times New Roman"/>
        </w:rPr>
        <w:t xml:space="preserve"> = </w:t>
      </w:r>
      <w:r w:rsidRPr="00195054">
        <w:rPr>
          <w:rFonts w:ascii="Times New Roman" w:eastAsia="Times New Roman" w:hAnsi="Times New Roman" w:cs="Times New Roman"/>
        </w:rPr>
        <w:t>Mullen Scales of Early Learning</w:t>
      </w:r>
    </w:p>
    <w:p w14:paraId="654C4140" w14:textId="3DC8DF44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CI = confidence interval  </w:t>
      </w:r>
    </w:p>
    <w:p w14:paraId="3970131C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1B99F15D" w14:textId="77777777" w:rsidR="0054415E" w:rsidRDefault="0054415E" w:rsidP="005441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BCD4E9B" w14:textId="30E66790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Supplemental </w:t>
      </w:r>
      <w:r w:rsidRPr="00376199">
        <w:rPr>
          <w:rFonts w:ascii="Times New Roman" w:eastAsia="Times New Roman" w:hAnsi="Times New Roman" w:cs="Times New Roman"/>
        </w:rPr>
        <w:t xml:space="preserve">Table </w:t>
      </w:r>
      <w:r w:rsidRPr="00195054">
        <w:rPr>
          <w:rFonts w:ascii="Times New Roman" w:eastAsia="Times New Roman" w:hAnsi="Times New Roman" w:cs="Times New Roman"/>
        </w:rPr>
        <w:t>4</w:t>
      </w:r>
      <w:r w:rsidRPr="00376199">
        <w:rPr>
          <w:rFonts w:ascii="Times New Roman" w:eastAsia="Times New Roman" w:hAnsi="Times New Roman" w:cs="Times New Roman"/>
        </w:rPr>
        <w:t xml:space="preserve">. Association of </w:t>
      </w:r>
      <w:r>
        <w:rPr>
          <w:rFonts w:ascii="Times New Roman" w:eastAsia="Times New Roman" w:hAnsi="Times New Roman" w:cs="Times New Roman"/>
        </w:rPr>
        <w:t>B</w:t>
      </w:r>
      <w:r w:rsidRPr="00376199">
        <w:rPr>
          <w:rFonts w:ascii="Times New Roman" w:eastAsia="Times New Roman" w:hAnsi="Times New Roman" w:cs="Times New Roman"/>
        </w:rPr>
        <w:t xml:space="preserve">reastfeeding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 xml:space="preserve">uration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ategories and ADOS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omparison 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>core</w:t>
      </w:r>
      <w:r w:rsidRPr="00195054">
        <w:rPr>
          <w:rFonts w:ascii="Times New Roman" w:eastAsia="Times New Roman" w:hAnsi="Times New Roman" w:cs="Times New Roman"/>
        </w:rPr>
        <w:t xml:space="preserve"> </w:t>
      </w:r>
      <w:r w:rsidR="000700BB">
        <w:rPr>
          <w:rFonts w:ascii="Times New Roman" w:eastAsia="Times New Roman" w:hAnsi="Times New Roman" w:cs="Times New Roman"/>
        </w:rPr>
        <w:t>(n=294)</w:t>
      </w:r>
    </w:p>
    <w:p w14:paraId="0E4D77A3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4"/>
        <w:gridCol w:w="1176"/>
        <w:gridCol w:w="1446"/>
        <w:gridCol w:w="1446"/>
        <w:gridCol w:w="1490"/>
        <w:gridCol w:w="1566"/>
        <w:gridCol w:w="1037"/>
      </w:tblGrid>
      <w:tr w:rsidR="0054415E" w:rsidRPr="00376199" w14:paraId="11FC649B" w14:textId="77777777" w:rsidTr="00542483"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36E4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A46E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ECCBC" w14:textId="526F2779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-3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  <w:p w14:paraId="0761005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704B7" w14:textId="18040F29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3-6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CA4AA" w14:textId="7BC7F314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6-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5F2D6" w14:textId="2DF06751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 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1D6DB" w14:textId="5CFC9998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stical </w:t>
            </w:r>
            <w:r w:rsidR="00714818">
              <w:rPr>
                <w:rFonts w:ascii="Times New Roman" w:eastAsia="Times New Roman" w:hAnsi="Times New Roman" w:cs="Times New Roman"/>
              </w:rPr>
              <w:t>Resul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1DF3AA84" w14:textId="77777777" w:rsidTr="00542483"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C480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ADOScs 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322F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0ED9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88D5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33B66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A295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011B1" w14:textId="12636011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(3)=1.38 </w:t>
            </w:r>
            <w:r>
              <w:rPr>
                <w:rFonts w:ascii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71</w:t>
            </w:r>
          </w:p>
        </w:tc>
      </w:tr>
      <w:tr w:rsidR="0054415E" w:rsidRPr="00376199" w14:paraId="384A722B" w14:textId="77777777" w:rsidTr="00542483"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13D2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06F2F72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7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5F061D" w14:textId="77777777" w:rsidR="000700BB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0700BB">
              <w:rPr>
                <w:rFonts w:ascii="Times New Roman" w:eastAsia="Times New Roman" w:hAnsi="Times New Roman" w:cs="Times New Roman"/>
              </w:rPr>
              <w:t>d</w:t>
            </w:r>
          </w:p>
          <w:p w14:paraId="320056AE" w14:textId="3C59D418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520A1DF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 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B5A0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  <w:p w14:paraId="3F29903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E675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10</w:t>
            </w:r>
          </w:p>
          <w:p w14:paraId="4A2075B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85 to 0.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19F6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06</w:t>
            </w:r>
          </w:p>
          <w:p w14:paraId="085D717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69 to 0.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782E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30</w:t>
            </w:r>
          </w:p>
          <w:p w14:paraId="7DC6B8F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87 to 0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34AD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5BA485B9" w14:textId="77777777" w:rsidTr="00542483">
        <w:tc>
          <w:tcPr>
            <w:tcW w:w="117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ABC9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F155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0702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ABA2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4DA1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8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F6F5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FEF8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5160D789" w14:textId="77777777" w:rsidTr="00542483"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B044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F7A6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8534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  <w:r w:rsidRPr="0019505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FC70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3112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645E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E3DB4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B399650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3B4831FC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The model includ</w:t>
      </w:r>
      <w:r>
        <w:rPr>
          <w:rFonts w:ascii="Times New Roman" w:eastAsia="Times New Roman" w:hAnsi="Times New Roman" w:cs="Times New Roman"/>
        </w:rPr>
        <w:t>es</w:t>
      </w:r>
      <w:r w:rsidRPr="00376199">
        <w:rPr>
          <w:rFonts w:ascii="Times New Roman" w:eastAsia="Times New Roman" w:hAnsi="Times New Roman" w:cs="Times New Roman"/>
        </w:rPr>
        <w:t xml:space="preserve"> sex, gestational age, maternal age, maternal education, homeownership</w:t>
      </w:r>
      <w:r>
        <w:rPr>
          <w:rFonts w:ascii="Times New Roman" w:eastAsia="Times New Roman" w:hAnsi="Times New Roman" w:cs="Times New Roman"/>
        </w:rPr>
        <w:t xml:space="preserve">, </w:t>
      </w:r>
      <w:r w:rsidRPr="00376199">
        <w:rPr>
          <w:rFonts w:ascii="Times New Roman" w:eastAsia="Times New Roman" w:hAnsi="Times New Roman" w:cs="Times New Roman"/>
        </w:rPr>
        <w:t>insurance status, and marital status as confounders</w:t>
      </w:r>
      <w:r>
        <w:rPr>
          <w:rFonts w:ascii="Times New Roman" w:eastAsia="Times New Roman" w:hAnsi="Times New Roman" w:cs="Times New Roman"/>
        </w:rPr>
        <w:t>.</w:t>
      </w:r>
      <w:r w:rsidRPr="00376199">
        <w:rPr>
          <w:rFonts w:ascii="Times New Roman" w:eastAsia="Times New Roman" w:hAnsi="Times New Roman" w:cs="Times New Roman"/>
        </w:rPr>
        <w:t> </w:t>
      </w:r>
    </w:p>
    <w:p w14:paraId="5BB26FDB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677A0032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* p-value = or &lt; 0.05  </w:t>
      </w:r>
    </w:p>
    <w:p w14:paraId="61434822" w14:textId="77777777" w:rsidR="007C2A6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0-3 months as reference group</w:t>
      </w:r>
    </w:p>
    <w:p w14:paraId="4E665D9F" w14:textId="5C837B58" w:rsidR="0054415E" w:rsidRPr="00376199" w:rsidRDefault="007C2A6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ADOScs = Autism Diagnostic Observation Schedule comparison score </w:t>
      </w:r>
      <w:r w:rsidR="0054415E" w:rsidRPr="00376199">
        <w:rPr>
          <w:rFonts w:ascii="Times New Roman" w:eastAsia="Times New Roman" w:hAnsi="Times New Roman" w:cs="Times New Roman"/>
        </w:rPr>
        <w:t> </w:t>
      </w:r>
    </w:p>
    <w:p w14:paraId="48228656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CI = confidence interval </w:t>
      </w:r>
    </w:p>
    <w:p w14:paraId="5F1C3AD3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5909A743" w14:textId="77777777" w:rsidR="0054415E" w:rsidRDefault="0054415E" w:rsidP="005441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262A3C8" w14:textId="364D7D56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Supplemental </w:t>
      </w:r>
      <w:r w:rsidRPr="00376199">
        <w:rPr>
          <w:rFonts w:ascii="Times New Roman" w:eastAsia="Times New Roman" w:hAnsi="Times New Roman" w:cs="Times New Roman"/>
        </w:rPr>
        <w:t xml:space="preserve">Table </w:t>
      </w:r>
      <w:r w:rsidRPr="00195054">
        <w:rPr>
          <w:rFonts w:ascii="Times New Roman" w:eastAsia="Times New Roman" w:hAnsi="Times New Roman" w:cs="Times New Roman"/>
        </w:rPr>
        <w:t>5</w:t>
      </w:r>
      <w:r w:rsidRPr="00376199">
        <w:rPr>
          <w:rFonts w:ascii="Times New Roman" w:eastAsia="Times New Roman" w:hAnsi="Times New Roman" w:cs="Times New Roman"/>
        </w:rPr>
        <w:t xml:space="preserve">. Association of </w:t>
      </w:r>
      <w:r>
        <w:rPr>
          <w:rFonts w:ascii="Times New Roman" w:eastAsia="Times New Roman" w:hAnsi="Times New Roman" w:cs="Times New Roman"/>
        </w:rPr>
        <w:t>B</w:t>
      </w:r>
      <w:r w:rsidRPr="00376199">
        <w:rPr>
          <w:rFonts w:ascii="Times New Roman" w:eastAsia="Times New Roman" w:hAnsi="Times New Roman" w:cs="Times New Roman"/>
        </w:rPr>
        <w:t xml:space="preserve">reastfeeding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 xml:space="preserve">uration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ategories and ADOS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omparison 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>core</w:t>
      </w:r>
      <w:r w:rsidR="000700BB">
        <w:rPr>
          <w:rFonts w:ascii="Times New Roman" w:eastAsia="Times New Roman" w:hAnsi="Times New Roman" w:cs="Times New Roman"/>
        </w:rPr>
        <w:t xml:space="preserve"> (n=294)</w:t>
      </w:r>
    </w:p>
    <w:p w14:paraId="7D3225D1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 </w:t>
      </w:r>
    </w:p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4"/>
        <w:gridCol w:w="1176"/>
        <w:gridCol w:w="1446"/>
        <w:gridCol w:w="1446"/>
        <w:gridCol w:w="1490"/>
        <w:gridCol w:w="1566"/>
        <w:gridCol w:w="1037"/>
      </w:tblGrid>
      <w:tr w:rsidR="0054415E" w:rsidRPr="00376199" w14:paraId="573DD135" w14:textId="77777777" w:rsidTr="00542483"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1ADE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A1F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E0FBB" w14:textId="75B35E6A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-3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  <w:p w14:paraId="18DE2A0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E8DF5" w14:textId="6A660F3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3-6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8B3D0" w14:textId="3D149B69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6-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71B2B" w14:textId="40ABAEFF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 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9E39E" w14:textId="619D43C5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stical </w:t>
            </w:r>
            <w:r w:rsidR="00714818">
              <w:rPr>
                <w:rFonts w:ascii="Times New Roman" w:eastAsia="Times New Roman" w:hAnsi="Times New Roman" w:cs="Times New Roman"/>
              </w:rPr>
              <w:t>Resul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7ADB4697" w14:textId="77777777" w:rsidTr="00542483"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FC08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ADOScs 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B13C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28D7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8DAD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0BCE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ADBD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12B69" w14:textId="7B7B4DC3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(3)=1.56 </w:t>
            </w:r>
            <w:r>
              <w:rPr>
                <w:rFonts w:ascii="Times New Roman" w:hAnsi="Times New Roman" w:cs="Times New Roman"/>
                <w:i/>
                <w:iCs/>
              </w:rPr>
              <w:t>p=</w:t>
            </w:r>
            <w:r w:rsidR="0054415E" w:rsidRPr="00195054">
              <w:rPr>
                <w:rFonts w:ascii="Times New Roman" w:hAnsi="Times New Roman" w:cs="Times New Roman"/>
              </w:rPr>
              <w:t>0.67</w:t>
            </w:r>
          </w:p>
        </w:tc>
      </w:tr>
      <w:tr w:rsidR="0054415E" w:rsidRPr="00376199" w14:paraId="1F0D9A8C" w14:textId="77777777" w:rsidTr="00542483">
        <w:trPr>
          <w:trHeight w:val="567"/>
        </w:trPr>
        <w:tc>
          <w:tcPr>
            <w:tcW w:w="11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2FFAF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50BC26D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C3A3E3" w14:textId="77777777" w:rsidR="000700BB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Estimate</w:t>
            </w:r>
            <w:r w:rsidR="000700BB">
              <w:rPr>
                <w:rFonts w:ascii="Times New Roman" w:eastAsia="Times New Roman" w:hAnsi="Times New Roman" w:cs="Times New Roman"/>
              </w:rPr>
              <w:t>d</w:t>
            </w:r>
          </w:p>
          <w:p w14:paraId="5D2B77D3" w14:textId="7FCB6A21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efficien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 </w:t>
            </w:r>
          </w:p>
          <w:p w14:paraId="67A0B27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A7C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DB65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11</w:t>
            </w:r>
          </w:p>
          <w:p w14:paraId="1338CA3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86 to 0.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B2C36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17</w:t>
            </w:r>
          </w:p>
          <w:p w14:paraId="58FEFFF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81 to 0.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E6D6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-0.34</w:t>
            </w:r>
          </w:p>
          <w:p w14:paraId="43A753D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-0.91 to 0.2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7658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  <w:tr w:rsidR="0054415E" w:rsidRPr="00376199" w14:paraId="6527CD3B" w14:textId="77777777" w:rsidTr="00542483"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EA56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D4C1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p-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E0EF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  <w:r w:rsidRPr="0019505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5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0DB1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1040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3524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79B2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F934C3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6D69FEFE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The model include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 xml:space="preserve"> </w:t>
      </w:r>
      <w:r w:rsidRPr="00195054">
        <w:rPr>
          <w:rFonts w:ascii="Times New Roman" w:eastAsia="Times New Roman" w:hAnsi="Times New Roman" w:cs="Times New Roman"/>
        </w:rPr>
        <w:t>no</w:t>
      </w:r>
      <w:r w:rsidRPr="00376199">
        <w:rPr>
          <w:rFonts w:ascii="Times New Roman" w:eastAsia="Times New Roman" w:hAnsi="Times New Roman" w:cs="Times New Roman"/>
        </w:rPr>
        <w:t xml:space="preserve"> confounders</w:t>
      </w:r>
      <w:r>
        <w:rPr>
          <w:rFonts w:ascii="Times New Roman" w:eastAsia="Times New Roman" w:hAnsi="Times New Roman" w:cs="Times New Roman"/>
        </w:rPr>
        <w:t>.</w:t>
      </w:r>
      <w:r w:rsidRPr="00376199">
        <w:rPr>
          <w:rFonts w:ascii="Times New Roman" w:eastAsia="Times New Roman" w:hAnsi="Times New Roman" w:cs="Times New Roman"/>
        </w:rPr>
        <w:t> </w:t>
      </w:r>
    </w:p>
    <w:p w14:paraId="16685488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3B7F9B6E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* p-value = or &lt; 0.05  </w:t>
      </w:r>
    </w:p>
    <w:p w14:paraId="421DA8F6" w14:textId="77777777" w:rsidR="007C2A6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0-3 months as reference group</w:t>
      </w:r>
    </w:p>
    <w:p w14:paraId="297AA361" w14:textId="0442FE8F" w:rsidR="0054415E" w:rsidRPr="00376199" w:rsidRDefault="007C2A6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ADOScs = Autism Diagnostic Observation Schedule comparison score </w:t>
      </w:r>
      <w:r w:rsidR="0054415E" w:rsidRPr="00376199">
        <w:rPr>
          <w:rFonts w:ascii="Times New Roman" w:eastAsia="Times New Roman" w:hAnsi="Times New Roman" w:cs="Times New Roman"/>
        </w:rPr>
        <w:t> </w:t>
      </w:r>
    </w:p>
    <w:p w14:paraId="60DA809A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CI = confidence interval </w:t>
      </w:r>
    </w:p>
    <w:p w14:paraId="289FA7C1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0FF3590E" w14:textId="77777777" w:rsidR="0054415E" w:rsidRDefault="0054415E" w:rsidP="005441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5AC1B92" w14:textId="29CDC422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Supplemental </w:t>
      </w:r>
      <w:r w:rsidRPr="00376199">
        <w:rPr>
          <w:rFonts w:ascii="Times New Roman" w:eastAsia="Times New Roman" w:hAnsi="Times New Roman" w:cs="Times New Roman"/>
        </w:rPr>
        <w:t xml:space="preserve">Table </w:t>
      </w:r>
      <w:r w:rsidRPr="00195054">
        <w:rPr>
          <w:rFonts w:ascii="Times New Roman" w:eastAsia="Times New Roman" w:hAnsi="Times New Roman" w:cs="Times New Roman"/>
        </w:rPr>
        <w:t>6</w:t>
      </w:r>
      <w:r w:rsidRPr="00376199">
        <w:rPr>
          <w:rFonts w:ascii="Times New Roman" w:eastAsia="Times New Roman" w:hAnsi="Times New Roman" w:cs="Times New Roman"/>
        </w:rPr>
        <w:t xml:space="preserve">. Association of </w:t>
      </w:r>
      <w:r>
        <w:rPr>
          <w:rFonts w:ascii="Times New Roman" w:eastAsia="Times New Roman" w:hAnsi="Times New Roman" w:cs="Times New Roman"/>
        </w:rPr>
        <w:t>B</w:t>
      </w:r>
      <w:r w:rsidRPr="00376199">
        <w:rPr>
          <w:rFonts w:ascii="Times New Roman" w:eastAsia="Times New Roman" w:hAnsi="Times New Roman" w:cs="Times New Roman"/>
        </w:rPr>
        <w:t xml:space="preserve">reastfeeding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 xml:space="preserve">uration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ategories and </w:t>
      </w:r>
      <w:r>
        <w:rPr>
          <w:rFonts w:ascii="Times New Roman" w:eastAsia="Times New Roman" w:hAnsi="Times New Roman" w:cs="Times New Roman"/>
        </w:rPr>
        <w:t>N</w:t>
      </w:r>
      <w:r w:rsidRPr="00195054">
        <w:rPr>
          <w:rFonts w:ascii="Times New Roman" w:eastAsia="Times New Roman" w:hAnsi="Times New Roman" w:cs="Times New Roman"/>
        </w:rPr>
        <w:t xml:space="preserve">eurodevelopmental </w:t>
      </w:r>
      <w:r>
        <w:rPr>
          <w:rFonts w:ascii="Times New Roman" w:eastAsia="Times New Roman" w:hAnsi="Times New Roman" w:cs="Times New Roman"/>
        </w:rPr>
        <w:t>O</w:t>
      </w:r>
      <w:r w:rsidRPr="00195054">
        <w:rPr>
          <w:rFonts w:ascii="Times New Roman" w:eastAsia="Times New Roman" w:hAnsi="Times New Roman" w:cs="Times New Roman"/>
        </w:rPr>
        <w:t>utcome</w:t>
      </w:r>
      <w:r w:rsidRPr="0037619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>lassification</w:t>
      </w:r>
      <w:r w:rsidRPr="00195054">
        <w:rPr>
          <w:rFonts w:ascii="Times New Roman" w:eastAsia="Times New Roman" w:hAnsi="Times New Roman" w:cs="Times New Roman"/>
        </w:rPr>
        <w:t xml:space="preserve"> </w:t>
      </w:r>
      <w:r w:rsidR="000700BB">
        <w:rPr>
          <w:rFonts w:ascii="Times New Roman" w:eastAsia="Times New Roman" w:hAnsi="Times New Roman" w:cs="Times New Roman"/>
        </w:rPr>
        <w:t>(n=294)</w:t>
      </w:r>
    </w:p>
    <w:p w14:paraId="36AA6D55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6"/>
        <w:gridCol w:w="1185"/>
        <w:gridCol w:w="1225"/>
        <w:gridCol w:w="1225"/>
        <w:gridCol w:w="1225"/>
        <w:gridCol w:w="1225"/>
        <w:gridCol w:w="1103"/>
      </w:tblGrid>
      <w:tr w:rsidR="0054415E" w:rsidRPr="00376199" w14:paraId="176F7999" w14:textId="77777777" w:rsidTr="00C81889"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311FA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9533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9A3B9F" w14:textId="77777777" w:rsidR="00F068E1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-3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647DECD" w14:textId="15226570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A141C" w14:textId="36ECBDCA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3-6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3263F2" w14:textId="2A315DCE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6-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0F25D" w14:textId="0BFEDEB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E9D25" w14:textId="7985363A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stical </w:t>
            </w:r>
            <w:r w:rsidR="00714818">
              <w:rPr>
                <w:rFonts w:ascii="Times New Roman" w:eastAsia="Times New Roman" w:hAnsi="Times New Roman" w:cs="Times New Roman"/>
              </w:rPr>
              <w:t>Resul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1DFF6B2E" w14:textId="77777777" w:rsidTr="00C81889"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89E4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eastAsia="Times New Roman" w:hAnsi="Times New Roman" w:cs="Times New Roman"/>
              </w:rPr>
              <w:t xml:space="preserve">Neurodevelopmental Outcome </w:t>
            </w:r>
            <w:r w:rsidRPr="00376199">
              <w:rPr>
                <w:rFonts w:ascii="Times New Roman" w:eastAsia="Times New Roman" w:hAnsi="Times New Roman" w:cs="Times New Roman"/>
              </w:rPr>
              <w:t xml:space="preserve"> Classification 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FDC0E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DF1A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B583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3648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4A49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E0D8A" w14:textId="302CB2E2" w:rsidR="000700BB" w:rsidRDefault="000700BB" w:rsidP="00542483">
            <w:pPr>
              <w:textAlignment w:val="baseline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(6)=4.90</w:t>
            </w:r>
          </w:p>
          <w:p w14:paraId="1B5B70B4" w14:textId="468612DA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=</w:t>
            </w:r>
            <w:r w:rsidR="0054415E" w:rsidRPr="00376199">
              <w:rPr>
                <w:rFonts w:ascii="Times New Roman" w:eastAsia="Times New Roman" w:hAnsi="Times New Roman" w:cs="Times New Roman"/>
              </w:rPr>
              <w:t>0.5</w:t>
            </w:r>
            <w:r w:rsidR="0054415E" w:rsidRPr="00195054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54415E" w:rsidRPr="00293A4A" w14:paraId="7A0F64E7" w14:textId="77777777" w:rsidTr="00C81889">
        <w:trPr>
          <w:trHeight w:val="828"/>
        </w:trPr>
        <w:tc>
          <w:tcPr>
            <w:tcW w:w="20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F899E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ASD vs. TD  </w:t>
            </w:r>
          </w:p>
          <w:p w14:paraId="510F5E4B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152AA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Odds Ratio </w:t>
            </w:r>
          </w:p>
          <w:p w14:paraId="28ED216B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(95%CI)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27E1A9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8D76E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1.33</w:t>
            </w:r>
          </w:p>
          <w:p w14:paraId="1B3D51EF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(0.49 to 3.64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CEF6E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1.15</w:t>
            </w:r>
          </w:p>
          <w:p w14:paraId="45FA0BE1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(0.47 to 2.81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A68411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 xml:space="preserve">0.72 </w:t>
            </w:r>
          </w:p>
          <w:p w14:paraId="23254509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 xml:space="preserve">(0.32 to 1.63) 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64156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 </w:t>
            </w:r>
          </w:p>
          <w:p w14:paraId="21955CA2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54415E" w:rsidRPr="00293A4A" w14:paraId="1B74B140" w14:textId="77777777" w:rsidTr="00C81889"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ED8A5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A0CFA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p-value</w:t>
            </w:r>
            <w:r w:rsidRPr="00293A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0C742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91328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0B9C0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2DAE3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3EBA9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293A4A" w14:paraId="338D4D56" w14:textId="77777777" w:rsidTr="00C81889">
        <w:trPr>
          <w:trHeight w:val="828"/>
        </w:trPr>
        <w:tc>
          <w:tcPr>
            <w:tcW w:w="20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0ABA8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Non-TD vs TD  </w:t>
            </w:r>
          </w:p>
          <w:p w14:paraId="088629D8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0006D5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Odds Ratio </w:t>
            </w:r>
          </w:p>
          <w:p w14:paraId="0212D82C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(95%CI)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BCBB4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C28952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0.50</w:t>
            </w:r>
          </w:p>
          <w:p w14:paraId="1F1AB980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(0.11 to 2.20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B2B82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0.99</w:t>
            </w:r>
          </w:p>
          <w:p w14:paraId="61D0FA0F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(0.32 to 3.01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5F781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1.27</w:t>
            </w:r>
          </w:p>
          <w:p w14:paraId="4AC4D279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hAnsi="Times New Roman" w:cs="Times New Roman"/>
              </w:rPr>
              <w:t>(0.49 to 3.29)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B5826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 </w:t>
            </w:r>
          </w:p>
          <w:p w14:paraId="4301B519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54415E" w:rsidRPr="00293A4A" w14:paraId="50288896" w14:textId="77777777" w:rsidTr="00C81889">
        <w:trPr>
          <w:trHeight w:val="309"/>
        </w:trPr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C9A22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1E58B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p-value</w:t>
            </w:r>
            <w:r w:rsidRPr="00293A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FBB25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B5662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DA9D7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99ECF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E2EDD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3E0CB417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0865A8C8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The models include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 xml:space="preserve"> sex, gestational age, maternal age, maternal education, homeownership</w:t>
      </w:r>
      <w:r>
        <w:rPr>
          <w:rFonts w:ascii="Times New Roman" w:eastAsia="Times New Roman" w:hAnsi="Times New Roman" w:cs="Times New Roman"/>
        </w:rPr>
        <w:t>,</w:t>
      </w:r>
      <w:r w:rsidRPr="00376199">
        <w:rPr>
          <w:rFonts w:ascii="Times New Roman" w:eastAsia="Times New Roman" w:hAnsi="Times New Roman" w:cs="Times New Roman"/>
        </w:rPr>
        <w:t xml:space="preserve"> insurance status, and marital status as confounders</w:t>
      </w:r>
      <w:r>
        <w:rPr>
          <w:rFonts w:ascii="Times New Roman" w:eastAsia="Times New Roman" w:hAnsi="Times New Roman" w:cs="Times New Roman"/>
        </w:rPr>
        <w:t>.</w:t>
      </w:r>
      <w:r w:rsidRPr="00376199">
        <w:rPr>
          <w:rFonts w:ascii="Times New Roman" w:eastAsia="Times New Roman" w:hAnsi="Times New Roman" w:cs="Times New Roman"/>
        </w:rPr>
        <w:t> </w:t>
      </w:r>
    </w:p>
    <w:p w14:paraId="3F08ACA4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4AD3DAF5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293A4A">
        <w:rPr>
          <w:rFonts w:ascii="Times New Roman" w:eastAsia="Times New Roman" w:hAnsi="Times New Roman" w:cs="Times New Roman"/>
        </w:rPr>
        <w:t>* p-value = or &lt; 0.05</w:t>
      </w:r>
      <w:r w:rsidRPr="00376199">
        <w:rPr>
          <w:rFonts w:ascii="Times New Roman" w:eastAsia="Times New Roman" w:hAnsi="Times New Roman" w:cs="Times New Roman"/>
        </w:rPr>
        <w:t>  </w:t>
      </w:r>
    </w:p>
    <w:p w14:paraId="3C83B881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0-3 months as reference group</w:t>
      </w:r>
      <w:r w:rsidRPr="00376199">
        <w:rPr>
          <w:rFonts w:ascii="Times New Roman" w:eastAsia="Times New Roman" w:hAnsi="Times New Roman" w:cs="Times New Roman"/>
        </w:rPr>
        <w:t> </w:t>
      </w:r>
    </w:p>
    <w:p w14:paraId="2449FBFD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CI = confidence interval </w:t>
      </w:r>
    </w:p>
    <w:p w14:paraId="4554EB8E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 xml:space="preserve">TD = typical development, ASD = autism spectrum disorder, Non-TD = </w:t>
      </w:r>
      <w:r>
        <w:rPr>
          <w:rFonts w:ascii="Times New Roman" w:eastAsia="Times New Roman" w:hAnsi="Times New Roman" w:cs="Times New Roman"/>
        </w:rPr>
        <w:t>n</w:t>
      </w:r>
      <w:r w:rsidRPr="00376199">
        <w:rPr>
          <w:rFonts w:ascii="Times New Roman" w:eastAsia="Times New Roman" w:hAnsi="Times New Roman" w:cs="Times New Roman"/>
        </w:rPr>
        <w:t>on-</w:t>
      </w:r>
      <w:r>
        <w:rPr>
          <w:rFonts w:ascii="Times New Roman" w:eastAsia="Times New Roman" w:hAnsi="Times New Roman" w:cs="Times New Roman"/>
        </w:rPr>
        <w:t>t</w:t>
      </w:r>
      <w:r w:rsidRPr="00376199">
        <w:rPr>
          <w:rFonts w:ascii="Times New Roman" w:eastAsia="Times New Roman" w:hAnsi="Times New Roman" w:cs="Times New Roman"/>
        </w:rPr>
        <w:t xml:space="preserve">ypical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>evelopment</w:t>
      </w:r>
      <w:r w:rsidRPr="0012155E">
        <w:rPr>
          <w:rFonts w:ascii="Times New Roman" w:eastAsia="Times New Roman" w:hAnsi="Times New Roman" w:cs="Times New Roman"/>
        </w:rPr>
        <w:t xml:space="preserve"> </w:t>
      </w:r>
    </w:p>
    <w:p w14:paraId="65DD8DD6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7F97301E" w14:textId="77777777" w:rsidR="0054415E" w:rsidRDefault="0054415E" w:rsidP="0054415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61DE5E2" w14:textId="2FE27A74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195054">
        <w:rPr>
          <w:rFonts w:ascii="Times New Roman" w:eastAsia="Times New Roman" w:hAnsi="Times New Roman" w:cs="Times New Roman"/>
        </w:rPr>
        <w:t xml:space="preserve">Supplemental </w:t>
      </w:r>
      <w:r w:rsidRPr="00376199">
        <w:rPr>
          <w:rFonts w:ascii="Times New Roman" w:eastAsia="Times New Roman" w:hAnsi="Times New Roman" w:cs="Times New Roman"/>
        </w:rPr>
        <w:t xml:space="preserve">Table </w:t>
      </w:r>
      <w:r w:rsidRPr="00195054">
        <w:rPr>
          <w:rFonts w:ascii="Times New Roman" w:eastAsia="Times New Roman" w:hAnsi="Times New Roman" w:cs="Times New Roman"/>
        </w:rPr>
        <w:t>7</w:t>
      </w:r>
      <w:r w:rsidRPr="00376199">
        <w:rPr>
          <w:rFonts w:ascii="Times New Roman" w:eastAsia="Times New Roman" w:hAnsi="Times New Roman" w:cs="Times New Roman"/>
        </w:rPr>
        <w:t xml:space="preserve">. Association of </w:t>
      </w:r>
      <w:r>
        <w:rPr>
          <w:rFonts w:ascii="Times New Roman" w:eastAsia="Times New Roman" w:hAnsi="Times New Roman" w:cs="Times New Roman"/>
        </w:rPr>
        <w:t>B</w:t>
      </w:r>
      <w:r w:rsidRPr="00376199">
        <w:rPr>
          <w:rFonts w:ascii="Times New Roman" w:eastAsia="Times New Roman" w:hAnsi="Times New Roman" w:cs="Times New Roman"/>
        </w:rPr>
        <w:t xml:space="preserve">reastfeeding </w:t>
      </w:r>
      <w:r>
        <w:rPr>
          <w:rFonts w:ascii="Times New Roman" w:eastAsia="Times New Roman" w:hAnsi="Times New Roman" w:cs="Times New Roman"/>
        </w:rPr>
        <w:t>D</w:t>
      </w:r>
      <w:r w:rsidRPr="00376199">
        <w:rPr>
          <w:rFonts w:ascii="Times New Roman" w:eastAsia="Times New Roman" w:hAnsi="Times New Roman" w:cs="Times New Roman"/>
        </w:rPr>
        <w:t xml:space="preserve">uration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 xml:space="preserve">ategories and </w:t>
      </w:r>
      <w:r>
        <w:rPr>
          <w:rFonts w:ascii="Times New Roman" w:eastAsia="Times New Roman" w:hAnsi="Times New Roman" w:cs="Times New Roman"/>
        </w:rPr>
        <w:t>N</w:t>
      </w:r>
      <w:r w:rsidRPr="00195054">
        <w:rPr>
          <w:rFonts w:ascii="Times New Roman" w:eastAsia="Times New Roman" w:hAnsi="Times New Roman" w:cs="Times New Roman"/>
        </w:rPr>
        <w:t xml:space="preserve">eurodevelopmental </w:t>
      </w:r>
      <w:r>
        <w:rPr>
          <w:rFonts w:ascii="Times New Roman" w:eastAsia="Times New Roman" w:hAnsi="Times New Roman" w:cs="Times New Roman"/>
        </w:rPr>
        <w:t>O</w:t>
      </w:r>
      <w:r w:rsidRPr="00195054">
        <w:rPr>
          <w:rFonts w:ascii="Times New Roman" w:eastAsia="Times New Roman" w:hAnsi="Times New Roman" w:cs="Times New Roman"/>
        </w:rPr>
        <w:t>utcome</w:t>
      </w:r>
      <w:r w:rsidRPr="0037619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</w:t>
      </w:r>
      <w:r w:rsidRPr="00376199">
        <w:rPr>
          <w:rFonts w:ascii="Times New Roman" w:eastAsia="Times New Roman" w:hAnsi="Times New Roman" w:cs="Times New Roman"/>
        </w:rPr>
        <w:t>lassification</w:t>
      </w:r>
      <w:r w:rsidR="000700BB">
        <w:rPr>
          <w:rFonts w:ascii="Times New Roman" w:eastAsia="Times New Roman" w:hAnsi="Times New Roman" w:cs="Times New Roman"/>
        </w:rPr>
        <w:t xml:space="preserve"> (n=294)</w:t>
      </w:r>
    </w:p>
    <w:p w14:paraId="2408FA07" w14:textId="77777777" w:rsidR="0054415E" w:rsidRPr="00376199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 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8"/>
        <w:gridCol w:w="915"/>
        <w:gridCol w:w="1189"/>
        <w:gridCol w:w="1350"/>
        <w:gridCol w:w="1483"/>
        <w:gridCol w:w="1342"/>
        <w:gridCol w:w="1037"/>
      </w:tblGrid>
      <w:tr w:rsidR="0054415E" w:rsidRPr="00376199" w14:paraId="193DBE08" w14:textId="77777777" w:rsidTr="00C81889"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C99B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52AE2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F07E8A" w14:textId="78F7AA22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-3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  <w:p w14:paraId="3733429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5BB00" w14:textId="1897888B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3-6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3AAA4" w14:textId="0A54647C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6-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645E4" w14:textId="6A220FB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&gt;12</w:t>
            </w:r>
            <w:r w:rsidR="00F068E1">
              <w:rPr>
                <w:rFonts w:ascii="Times New Roman" w:eastAsia="Times New Roman" w:hAnsi="Times New Roman" w:cs="Times New Roman"/>
              </w:rPr>
              <w:t xml:space="preserve"> </w:t>
            </w:r>
            <w:r w:rsidRPr="00376199">
              <w:rPr>
                <w:rFonts w:ascii="Times New Roman" w:eastAsia="Times New Roman" w:hAnsi="Times New Roman" w:cs="Times New Roman"/>
              </w:rPr>
              <w:t>months  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446D2" w14:textId="578A6B5B" w:rsidR="0054415E" w:rsidRPr="00376199" w:rsidRDefault="000700BB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stical </w:t>
            </w:r>
            <w:r w:rsidR="00714818">
              <w:rPr>
                <w:rFonts w:ascii="Times New Roman" w:eastAsia="Times New Roman" w:hAnsi="Times New Roman" w:cs="Times New Roman"/>
              </w:rPr>
              <w:t>Result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50B291D2" w14:textId="77777777" w:rsidTr="00C81889"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0074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eastAsia="Times New Roman" w:hAnsi="Times New Roman" w:cs="Times New Roman"/>
              </w:rPr>
              <w:t xml:space="preserve">Neurodevelopmental Outcome </w:t>
            </w:r>
            <w:r w:rsidRPr="00376199">
              <w:rPr>
                <w:rFonts w:ascii="Times New Roman" w:eastAsia="Times New Roman" w:hAnsi="Times New Roman" w:cs="Times New Roman"/>
              </w:rPr>
              <w:t xml:space="preserve"> Classification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42ED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5FEA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6C22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24281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21E75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097D5" w14:textId="0E44523A" w:rsidR="000700BB" w:rsidRDefault="000700BB" w:rsidP="000700BB">
            <w:pPr>
              <w:textAlignment w:val="baseline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(6)=4.03</w:t>
            </w:r>
          </w:p>
          <w:p w14:paraId="24B50CA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0.</w:t>
            </w:r>
            <w:r w:rsidRPr="00195054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54415E" w:rsidRPr="00376199" w14:paraId="27186F45" w14:textId="77777777" w:rsidTr="00C81889">
        <w:trPr>
          <w:trHeight w:val="828"/>
        </w:trPr>
        <w:tc>
          <w:tcPr>
            <w:tcW w:w="20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0FF8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ASD vs. TD  </w:t>
            </w:r>
          </w:p>
          <w:p w14:paraId="6EA6C60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74C5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Odds Ratio </w:t>
            </w:r>
          </w:p>
          <w:p w14:paraId="26077035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376199">
              <w:rPr>
                <w:rFonts w:ascii="Times New Roman" w:eastAsia="Times New Roman" w:hAnsi="Times New Roman" w:cs="Times New Roman"/>
              </w:rPr>
              <w:t>95%CI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85E4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46B2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1.30</w:t>
            </w:r>
          </w:p>
          <w:p w14:paraId="77C0AAC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51 to 3.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5C50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99</w:t>
            </w:r>
          </w:p>
          <w:p w14:paraId="1C43904E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43 to 2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3CB1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69</w:t>
            </w:r>
          </w:p>
          <w:p w14:paraId="1793FC0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32 to 1.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37EF2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33DFADB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54415E" w:rsidRPr="00376199" w14:paraId="41F848A6" w14:textId="77777777" w:rsidTr="00C81889"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1747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E0797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p-value</w:t>
            </w:r>
            <w:r w:rsidRPr="00293A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6308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1857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8E8F7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E05F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71A4A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4415E" w:rsidRPr="00376199" w14:paraId="7BD0988E" w14:textId="77777777" w:rsidTr="00C81889">
        <w:trPr>
          <w:trHeight w:val="828"/>
        </w:trPr>
        <w:tc>
          <w:tcPr>
            <w:tcW w:w="20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07D1E2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Non-TD vs TD  </w:t>
            </w:r>
          </w:p>
          <w:p w14:paraId="600BB32D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5AABA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Odds Ratio </w:t>
            </w:r>
          </w:p>
          <w:p w14:paraId="74D37231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(95%CI)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0ACB9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REF </w:t>
            </w:r>
          </w:p>
          <w:p w14:paraId="567F16D6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9C03A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62</w:t>
            </w:r>
          </w:p>
          <w:p w14:paraId="50451DC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15 to 2.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4E5D1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0.86</w:t>
            </w:r>
          </w:p>
          <w:p w14:paraId="19413A1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30 to 2.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5DB8C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195054">
              <w:rPr>
                <w:rFonts w:ascii="Times New Roman" w:hAnsi="Times New Roman" w:cs="Times New Roman"/>
              </w:rPr>
              <w:t>1.09</w:t>
            </w:r>
          </w:p>
          <w:p w14:paraId="04859364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95054">
              <w:rPr>
                <w:rFonts w:ascii="Times New Roman" w:hAnsi="Times New Roman" w:cs="Times New Roman"/>
              </w:rPr>
              <w:t>0.44 to 2.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41DB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  <w:p w14:paraId="68A4229C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  <w:tr w:rsidR="0054415E" w:rsidRPr="00376199" w14:paraId="6EF67C18" w14:textId="77777777" w:rsidTr="00C81889">
        <w:trPr>
          <w:trHeight w:val="525"/>
        </w:trPr>
        <w:tc>
          <w:tcPr>
            <w:tcW w:w="20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97048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534D4" w14:textId="77777777" w:rsidR="0054415E" w:rsidRPr="00293A4A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293A4A">
              <w:rPr>
                <w:rFonts w:ascii="Times New Roman" w:eastAsia="Times New Roman" w:hAnsi="Times New Roman" w:cs="Times New Roman"/>
              </w:rPr>
              <w:t>p-value</w:t>
            </w:r>
            <w:r w:rsidRPr="00293A4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00293A4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8651B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REF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BB09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14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1C34F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E6140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F5ACE3" w14:textId="77777777" w:rsidR="0054415E" w:rsidRPr="00376199" w:rsidRDefault="0054415E" w:rsidP="0054248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761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010399B0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022B96E2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376199">
        <w:rPr>
          <w:rFonts w:ascii="Times New Roman" w:eastAsia="Times New Roman" w:hAnsi="Times New Roman" w:cs="Times New Roman"/>
        </w:rPr>
        <w:t>The model include</w:t>
      </w:r>
      <w:r>
        <w:rPr>
          <w:rFonts w:ascii="Times New Roman" w:eastAsia="Times New Roman" w:hAnsi="Times New Roman" w:cs="Times New Roman"/>
        </w:rPr>
        <w:t>s</w:t>
      </w:r>
      <w:r w:rsidRPr="00376199">
        <w:rPr>
          <w:rFonts w:ascii="Times New Roman" w:eastAsia="Times New Roman" w:hAnsi="Times New Roman" w:cs="Times New Roman"/>
        </w:rPr>
        <w:t xml:space="preserve"> </w:t>
      </w:r>
      <w:r w:rsidRPr="00195054">
        <w:rPr>
          <w:rFonts w:ascii="Times New Roman" w:eastAsia="Times New Roman" w:hAnsi="Times New Roman" w:cs="Times New Roman"/>
        </w:rPr>
        <w:t>no</w:t>
      </w:r>
      <w:r w:rsidRPr="00376199">
        <w:rPr>
          <w:rFonts w:ascii="Times New Roman" w:eastAsia="Times New Roman" w:hAnsi="Times New Roman" w:cs="Times New Roman"/>
        </w:rPr>
        <w:t xml:space="preserve"> confounders</w:t>
      </w:r>
      <w:r>
        <w:rPr>
          <w:rFonts w:ascii="Times New Roman" w:eastAsia="Times New Roman" w:hAnsi="Times New Roman" w:cs="Times New Roman"/>
        </w:rPr>
        <w:t>.</w:t>
      </w:r>
    </w:p>
    <w:p w14:paraId="5D481A71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322B4B2F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633D83">
        <w:rPr>
          <w:rFonts w:ascii="Times New Roman" w:eastAsia="Times New Roman" w:hAnsi="Times New Roman" w:cs="Times New Roman"/>
        </w:rPr>
        <w:t>* p-value = or &lt; 0.05  </w:t>
      </w:r>
    </w:p>
    <w:p w14:paraId="41F02B68" w14:textId="77777777" w:rsidR="0054415E" w:rsidRPr="00633D83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: 0-3 months as reference group</w:t>
      </w:r>
      <w:r w:rsidRPr="00376199">
        <w:rPr>
          <w:rFonts w:ascii="Times New Roman" w:eastAsia="Times New Roman" w:hAnsi="Times New Roman" w:cs="Times New Roman"/>
        </w:rPr>
        <w:t> </w:t>
      </w:r>
    </w:p>
    <w:p w14:paraId="35BE0CBF" w14:textId="77777777" w:rsidR="0054415E" w:rsidRPr="00633D83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633D83">
        <w:rPr>
          <w:rFonts w:ascii="Times New Roman" w:eastAsia="Times New Roman" w:hAnsi="Times New Roman" w:cs="Times New Roman"/>
        </w:rPr>
        <w:t>CI = confidence interval </w:t>
      </w:r>
    </w:p>
    <w:p w14:paraId="56FBDEAA" w14:textId="77777777" w:rsidR="0054415E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  <w:r w:rsidRPr="00633D83">
        <w:rPr>
          <w:rFonts w:ascii="Times New Roman" w:eastAsia="Times New Roman" w:hAnsi="Times New Roman" w:cs="Times New Roman"/>
        </w:rPr>
        <w:t xml:space="preserve">TD = typical development, ASD = autism spectrum disorder, Non-TD = </w:t>
      </w:r>
      <w:r>
        <w:rPr>
          <w:rFonts w:ascii="Times New Roman" w:eastAsia="Times New Roman" w:hAnsi="Times New Roman" w:cs="Times New Roman"/>
        </w:rPr>
        <w:t>n</w:t>
      </w:r>
      <w:r w:rsidRPr="00633D83">
        <w:rPr>
          <w:rFonts w:ascii="Times New Roman" w:eastAsia="Times New Roman" w:hAnsi="Times New Roman" w:cs="Times New Roman"/>
        </w:rPr>
        <w:t>on-</w:t>
      </w:r>
      <w:r>
        <w:rPr>
          <w:rFonts w:ascii="Times New Roman" w:eastAsia="Times New Roman" w:hAnsi="Times New Roman" w:cs="Times New Roman"/>
        </w:rPr>
        <w:t>t</w:t>
      </w:r>
      <w:r w:rsidRPr="00633D83">
        <w:rPr>
          <w:rFonts w:ascii="Times New Roman" w:eastAsia="Times New Roman" w:hAnsi="Times New Roman" w:cs="Times New Roman"/>
        </w:rPr>
        <w:t xml:space="preserve">ypical </w:t>
      </w:r>
      <w:r>
        <w:rPr>
          <w:rFonts w:ascii="Times New Roman" w:eastAsia="Times New Roman" w:hAnsi="Times New Roman" w:cs="Times New Roman"/>
        </w:rPr>
        <w:t>d</w:t>
      </w:r>
      <w:r w:rsidRPr="00633D83">
        <w:rPr>
          <w:rFonts w:ascii="Times New Roman" w:eastAsia="Times New Roman" w:hAnsi="Times New Roman" w:cs="Times New Roman"/>
        </w:rPr>
        <w:t>evelopment</w:t>
      </w:r>
    </w:p>
    <w:p w14:paraId="179A1373" w14:textId="77777777" w:rsidR="0054415E" w:rsidRPr="00195054" w:rsidRDefault="0054415E" w:rsidP="0054415E">
      <w:pPr>
        <w:textAlignment w:val="baseline"/>
        <w:rPr>
          <w:rFonts w:ascii="Times New Roman" w:eastAsia="Times New Roman" w:hAnsi="Times New Roman" w:cs="Times New Roman"/>
        </w:rPr>
      </w:pPr>
    </w:p>
    <w:p w14:paraId="65B32B15" w14:textId="4A7E5514" w:rsidR="00124242" w:rsidRPr="0054415E" w:rsidRDefault="00124242" w:rsidP="00C81889">
      <w:pPr>
        <w:textAlignment w:val="baseline"/>
        <w:rPr>
          <w:rFonts w:ascii="Times New Roman" w:eastAsia="Times New Roman" w:hAnsi="Times New Roman" w:cs="Times New Roman"/>
        </w:rPr>
      </w:pPr>
      <w:bookmarkStart w:id="1" w:name="continousMSEL"/>
      <w:bookmarkEnd w:id="1"/>
    </w:p>
    <w:sectPr w:rsidR="00124242" w:rsidRPr="0054415E" w:rsidSect="00CF120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DCEF2" w14:textId="77777777" w:rsidR="00C12682" w:rsidRDefault="00C12682">
      <w:r>
        <w:separator/>
      </w:r>
    </w:p>
  </w:endnote>
  <w:endnote w:type="continuationSeparator" w:id="0">
    <w:p w14:paraId="6CB06431" w14:textId="77777777" w:rsidR="00C12682" w:rsidRDefault="00C12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FCFDC" w14:textId="77777777" w:rsidR="00C12682" w:rsidRDefault="00C12682">
      <w:r>
        <w:separator/>
      </w:r>
    </w:p>
  </w:footnote>
  <w:footnote w:type="continuationSeparator" w:id="0">
    <w:p w14:paraId="1BB2B97D" w14:textId="77777777" w:rsidR="00C12682" w:rsidRDefault="00C126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762781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98627C" w14:textId="77777777" w:rsidR="00124242" w:rsidRDefault="00CF120C" w:rsidP="00AF117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06FFE5" w14:textId="77777777" w:rsidR="00124242" w:rsidRDefault="00124242" w:rsidP="005F61B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013294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7457B3A" w14:textId="77777777" w:rsidR="00124242" w:rsidRDefault="00CF120C" w:rsidP="00AF117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F9527B4" w14:textId="41CCACB6" w:rsidR="00124242" w:rsidRDefault="00CF120C" w:rsidP="00BA0D1F">
    <w:pPr>
      <w:pStyle w:val="Header"/>
      <w:ind w:right="360"/>
      <w:jc w:val="right"/>
    </w:pPr>
    <w:r>
      <w:t xml:space="preserve">BREASTFEEDING DURATION IN </w:t>
    </w:r>
    <w:r w:rsidR="00B8595E">
      <w:t>ENRICHED</w:t>
    </w:r>
    <w:r>
      <w:t xml:space="preserve"> </w:t>
    </w:r>
    <w:r w:rsidR="00B8595E">
      <w:t>LIKELIHOOD</w:t>
    </w:r>
    <w:r>
      <w:t xml:space="preserve"> COHORT FOR AS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447843"/>
    <w:multiLevelType w:val="hybridMultilevel"/>
    <w:tmpl w:val="BF0A6FD8"/>
    <w:lvl w:ilvl="0" w:tplc="BE5C655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385354"/>
    <w:multiLevelType w:val="multilevel"/>
    <w:tmpl w:val="00229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498100C"/>
    <w:multiLevelType w:val="multilevel"/>
    <w:tmpl w:val="7E109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8457C32"/>
    <w:multiLevelType w:val="multilevel"/>
    <w:tmpl w:val="C834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D2B3C19"/>
    <w:multiLevelType w:val="multilevel"/>
    <w:tmpl w:val="85244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2251095"/>
    <w:multiLevelType w:val="multilevel"/>
    <w:tmpl w:val="B02E5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5F11622"/>
    <w:multiLevelType w:val="multilevel"/>
    <w:tmpl w:val="B838A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15E"/>
    <w:rsid w:val="000700BB"/>
    <w:rsid w:val="00087FDF"/>
    <w:rsid w:val="000B1AF3"/>
    <w:rsid w:val="00124242"/>
    <w:rsid w:val="00163941"/>
    <w:rsid w:val="002E5493"/>
    <w:rsid w:val="00315149"/>
    <w:rsid w:val="0034073E"/>
    <w:rsid w:val="00351BF5"/>
    <w:rsid w:val="0037779A"/>
    <w:rsid w:val="00422149"/>
    <w:rsid w:val="00451C68"/>
    <w:rsid w:val="00480F82"/>
    <w:rsid w:val="0054415E"/>
    <w:rsid w:val="005551F2"/>
    <w:rsid w:val="00575AF1"/>
    <w:rsid w:val="00612C87"/>
    <w:rsid w:val="00613857"/>
    <w:rsid w:val="006140C9"/>
    <w:rsid w:val="00714818"/>
    <w:rsid w:val="00791AA5"/>
    <w:rsid w:val="007C2A6E"/>
    <w:rsid w:val="007E1A0A"/>
    <w:rsid w:val="0083450B"/>
    <w:rsid w:val="00974088"/>
    <w:rsid w:val="009C699D"/>
    <w:rsid w:val="00A10162"/>
    <w:rsid w:val="00A5793C"/>
    <w:rsid w:val="00B555CA"/>
    <w:rsid w:val="00B8595E"/>
    <w:rsid w:val="00B96AAE"/>
    <w:rsid w:val="00C12682"/>
    <w:rsid w:val="00C46555"/>
    <w:rsid w:val="00C81889"/>
    <w:rsid w:val="00CF120C"/>
    <w:rsid w:val="00D10C16"/>
    <w:rsid w:val="00D4017A"/>
    <w:rsid w:val="00D41336"/>
    <w:rsid w:val="00E358C4"/>
    <w:rsid w:val="00E53BC6"/>
    <w:rsid w:val="00F068E1"/>
    <w:rsid w:val="00F2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3A02F"/>
  <w15:chartTrackingRefBased/>
  <w15:docId w15:val="{7CE163CF-7CC6-3641-B36C-B6B96265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5441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5441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54415E"/>
  </w:style>
  <w:style w:type="character" w:customStyle="1" w:styleId="normaltextrun">
    <w:name w:val="normaltextrun"/>
    <w:basedOn w:val="DefaultParagraphFont"/>
    <w:rsid w:val="0054415E"/>
  </w:style>
  <w:style w:type="character" w:customStyle="1" w:styleId="eop">
    <w:name w:val="eop"/>
    <w:basedOn w:val="DefaultParagraphFont"/>
    <w:rsid w:val="0054415E"/>
  </w:style>
  <w:style w:type="character" w:customStyle="1" w:styleId="linebreakblob">
    <w:name w:val="linebreakblob"/>
    <w:basedOn w:val="DefaultParagraphFont"/>
    <w:rsid w:val="0054415E"/>
  </w:style>
  <w:style w:type="character" w:customStyle="1" w:styleId="scxw29082818">
    <w:name w:val="scxw29082818"/>
    <w:basedOn w:val="DefaultParagraphFont"/>
    <w:rsid w:val="0054415E"/>
  </w:style>
  <w:style w:type="paragraph" w:customStyle="1" w:styleId="outlineelement">
    <w:name w:val="outlineelement"/>
    <w:basedOn w:val="Normal"/>
    <w:rsid w:val="005441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rackedchange">
    <w:name w:val="trackedchange"/>
    <w:basedOn w:val="DefaultParagraphFont"/>
    <w:rsid w:val="0054415E"/>
  </w:style>
  <w:style w:type="character" w:customStyle="1" w:styleId="trackchangetextinsertion">
    <w:name w:val="trackchangetextinsertion"/>
    <w:basedOn w:val="DefaultParagraphFont"/>
    <w:rsid w:val="0054415E"/>
  </w:style>
  <w:style w:type="character" w:customStyle="1" w:styleId="spellingerrorsuperscript">
    <w:name w:val="spellingerrorsuperscript"/>
    <w:basedOn w:val="DefaultParagraphFont"/>
    <w:rsid w:val="0054415E"/>
  </w:style>
  <w:style w:type="character" w:customStyle="1" w:styleId="wacimagecontainer">
    <w:name w:val="wacimagecontainer"/>
    <w:basedOn w:val="DefaultParagraphFont"/>
    <w:rsid w:val="0054415E"/>
  </w:style>
  <w:style w:type="character" w:customStyle="1" w:styleId="wacimageborder">
    <w:name w:val="wacimageborder"/>
    <w:basedOn w:val="DefaultParagraphFont"/>
    <w:rsid w:val="0054415E"/>
  </w:style>
  <w:style w:type="character" w:customStyle="1" w:styleId="trackchangetextdeletionmarker">
    <w:name w:val="trackchangetextdeletionmarker"/>
    <w:basedOn w:val="DefaultParagraphFont"/>
    <w:rsid w:val="0054415E"/>
  </w:style>
  <w:style w:type="paragraph" w:styleId="Header">
    <w:name w:val="header"/>
    <w:basedOn w:val="Normal"/>
    <w:link w:val="HeaderChar"/>
    <w:uiPriority w:val="99"/>
    <w:unhideWhenUsed/>
    <w:rsid w:val="005441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15E"/>
  </w:style>
  <w:style w:type="paragraph" w:styleId="Footer">
    <w:name w:val="footer"/>
    <w:basedOn w:val="Normal"/>
    <w:link w:val="FooterChar"/>
    <w:uiPriority w:val="99"/>
    <w:unhideWhenUsed/>
    <w:rsid w:val="005441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15E"/>
  </w:style>
  <w:style w:type="character" w:styleId="PageNumber">
    <w:name w:val="page number"/>
    <w:basedOn w:val="DefaultParagraphFont"/>
    <w:uiPriority w:val="99"/>
    <w:semiHidden/>
    <w:unhideWhenUsed/>
    <w:rsid w:val="0054415E"/>
  </w:style>
  <w:style w:type="paragraph" w:styleId="ListParagraph">
    <w:name w:val="List Paragraph"/>
    <w:basedOn w:val="Normal"/>
    <w:uiPriority w:val="34"/>
    <w:qFormat/>
    <w:rsid w:val="0054415E"/>
    <w:pPr>
      <w:ind w:left="720"/>
      <w:contextualSpacing/>
    </w:pPr>
  </w:style>
  <w:style w:type="paragraph" w:customStyle="1" w:styleId="xmsonormal">
    <w:name w:val="x_msonormal"/>
    <w:basedOn w:val="Normal"/>
    <w:rsid w:val="005441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54415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44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415E"/>
  </w:style>
  <w:style w:type="character" w:styleId="CommentReference">
    <w:name w:val="annotation reference"/>
    <w:basedOn w:val="DefaultParagraphFont"/>
    <w:uiPriority w:val="99"/>
    <w:semiHidden/>
    <w:unhideWhenUsed/>
    <w:rsid w:val="00544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1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4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1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4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0</Words>
  <Characters>809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Harendra Punatar</dc:creator>
  <cp:keywords/>
  <dc:description/>
  <cp:lastModifiedBy>Paul Alexander D.</cp:lastModifiedBy>
  <cp:revision>3</cp:revision>
  <dcterms:created xsi:type="dcterms:W3CDTF">2023-11-04T03:53:00Z</dcterms:created>
  <dcterms:modified xsi:type="dcterms:W3CDTF">2024-04-18T02:38:00Z</dcterms:modified>
</cp:coreProperties>
</file>